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ACEBF" w14:textId="77777777" w:rsidR="007631FF" w:rsidRDefault="007069F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able S2</w:t>
      </w:r>
      <w:r w:rsidR="002519C8">
        <w:rPr>
          <w:rFonts w:ascii="Arial" w:hAnsi="Arial" w:cs="Arial" w:hint="eastAsia"/>
          <w:b/>
          <w:bCs/>
          <w:sz w:val="24"/>
          <w:szCs w:val="24"/>
        </w:rPr>
        <w:t xml:space="preserve"> Sequences in </w:t>
      </w:r>
      <w:r w:rsidR="008A00DF">
        <w:rPr>
          <w:rFonts w:ascii="Arial" w:hAnsi="Arial" w:cs="Arial" w:hint="eastAsia"/>
          <w:b/>
          <w:bCs/>
          <w:sz w:val="24"/>
          <w:szCs w:val="24"/>
        </w:rPr>
        <w:t>article.</w:t>
      </w:r>
    </w:p>
    <w:p w14:paraId="6CF0CAE5" w14:textId="77777777" w:rsidR="007631FF" w:rsidRDefault="007631FF">
      <w:pPr>
        <w:rPr>
          <w:rFonts w:ascii="Arial" w:hAnsi="Arial" w:cs="Arial"/>
          <w:b/>
          <w:bCs/>
          <w:sz w:val="24"/>
          <w:szCs w:val="24"/>
        </w:rPr>
      </w:pPr>
    </w:p>
    <w:p w14:paraId="31B08804" w14:textId="470A306E" w:rsidR="008A25C0" w:rsidRPr="0095042A" w:rsidRDefault="008A25C0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7069F9">
        <w:rPr>
          <w:rFonts w:ascii="Arial" w:hAnsi="Arial" w:cs="Arial" w:hint="eastAsia"/>
          <w:b/>
          <w:bCs/>
          <w:sz w:val="24"/>
          <w:szCs w:val="24"/>
        </w:rPr>
        <w:t>aC04.</w:t>
      </w:r>
      <w:r w:rsidRPr="0095042A">
        <w:rPr>
          <w:rFonts w:ascii="Arial" w:hAnsi="Arial" w:cs="Arial"/>
          <w:b/>
          <w:bCs/>
          <w:sz w:val="24"/>
          <w:szCs w:val="24"/>
        </w:rPr>
        <w:t>bZIP16 CDS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8003"/>
        <w:gridCol w:w="1040"/>
      </w:tblGrid>
      <w:tr w:rsidR="008A25C0" w:rsidRPr="0095042A" w14:paraId="0FD1C7DB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CE44755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GGCTAGCAATGAGATGGAGAAATCTAGTAAAGAGAAGGAACCTACAA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915E0D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</w:t>
            </w:r>
          </w:p>
        </w:tc>
      </w:tr>
      <w:tr w:rsidR="008A25C0" w:rsidRPr="0095042A" w14:paraId="7F8CE4E8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7DECD9B2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CTCCTCCTCCTCCCTCTTCACAGGAGCCTTCCTCGGCTGTGAGTGCT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688A43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8A25C0" w:rsidRPr="0095042A" w14:paraId="0BC688A4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B369DCE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ATGGCTACTCCTGATTGGTCTGGCTTTCAGGCATATTCTCCTATGCC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50CC9D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50</w:t>
            </w:r>
          </w:p>
        </w:tc>
      </w:tr>
      <w:tr w:rsidR="008A25C0" w:rsidRPr="0095042A" w14:paraId="1509DBD0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A74BABE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TCATGGTTTTGTGGCCTCAAGTCCACAACCTCACCCTTATATGTGG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2CE995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00</w:t>
            </w:r>
          </w:p>
        </w:tc>
      </w:tr>
      <w:tr w:rsidR="008A25C0" w:rsidRPr="0095042A" w14:paraId="73C5125E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6427682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TTCAGCATATGATTCCTCCTTATGGAACTCCACCTCATCCGTATGTT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C918B1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8A25C0" w:rsidRPr="0095042A" w14:paraId="2B9D9490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A5E98B5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ATGTATCCCCCAGGTGGCATGTACGGACATCCTTCAATGCCTCCGG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153BA2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00</w:t>
            </w:r>
          </w:p>
        </w:tc>
      </w:tr>
      <w:tr w:rsidR="008A25C0" w:rsidRPr="0095042A" w14:paraId="59C6AF3C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7592291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TTATCCATATAGCCCCTATGCTATGCCTTCTCCCAATGGAATGACC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8FEEBE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50</w:t>
            </w:r>
          </w:p>
        </w:tc>
      </w:tr>
      <w:tr w:rsidR="008A25C0" w:rsidRPr="0095042A" w14:paraId="662FAA92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63D8430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CTTCTGGGAATACTACAGGTGGCACTGAGGGTGGTGATGCTAAACAA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4F4C9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00</w:t>
            </w:r>
          </w:p>
        </w:tc>
      </w:tr>
      <w:tr w:rsidR="008A25C0" w:rsidRPr="0095042A" w14:paraId="591554C9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4DAF7E14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GAAGTGAAGGAAAAATTGCCTATCAAAAGATCAAGAGGAAGCTTGG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849357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50</w:t>
            </w:r>
          </w:p>
        </w:tc>
      </w:tr>
      <w:tr w:rsidR="008A25C0" w:rsidRPr="0095042A" w14:paraId="30D9FBCF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2262773E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TTTGAACATGATTACAGGAAAGAACAATGAGCCTGGGAAAAACTCA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853F4B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0</w:t>
            </w:r>
          </w:p>
        </w:tc>
      </w:tr>
      <w:tr w:rsidR="008A25C0" w:rsidRPr="0095042A" w14:paraId="09CD82B2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59E0CB1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CATCAGCTAATGGAGCTTACTCTAAAAGTGGAGAGAGTGCTTCTGAT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59A9A3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50</w:t>
            </w:r>
          </w:p>
        </w:tc>
      </w:tr>
      <w:tr w:rsidR="008A25C0" w:rsidRPr="0095042A" w14:paraId="109997F3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2C1BAE26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TCAAGTGAAGGAAGTGATGCGAACTCTCAAAATGGCTCGGGATCTG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F4A638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00</w:t>
            </w:r>
          </w:p>
        </w:tc>
      </w:tr>
      <w:tr w:rsidR="008A25C0" w:rsidRPr="0095042A" w14:paraId="633BE080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F670470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AGAAGGGAAGGATGAGAATGGTGATTCTGCTAATGCCCCCCGGAAT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22419C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50</w:t>
            </w:r>
          </w:p>
        </w:tc>
      </w:tr>
      <w:tr w:rsidR="008A25C0" w:rsidRPr="0095042A" w14:paraId="5775617D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0B207EBF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CACCGGTGAGCCAGACCGTCCCAATCATGCCAATGCCAGCTGCAGGC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AB1C9B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00</w:t>
            </w:r>
          </w:p>
        </w:tc>
      </w:tr>
      <w:tr w:rsidR="008A25C0" w:rsidRPr="0095042A" w14:paraId="088E9694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4D29E9ED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CCGACGAATTTAAACATTGGGATGGAATATTGGGGCGCTCCTACTT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000A0E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50</w:t>
            </w:r>
          </w:p>
        </w:tc>
      </w:tr>
      <w:tr w:rsidR="008A25C0" w:rsidRPr="0095042A" w14:paraId="093530B2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13356EC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AGCTATCCCTGGAATGCATGGGAAAGCATCTACACCAGTTCCTGGAG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9A8D8E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00</w:t>
            </w:r>
          </w:p>
        </w:tc>
      </w:tr>
      <w:tr w:rsidR="008A25C0" w:rsidRPr="0095042A" w14:paraId="29A9A6CA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899C14E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CTGCTCCAGTCTCTCGAGATGGTGGCCATTCACAACCCTGGTTACA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99A05C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50</w:t>
            </w:r>
          </w:p>
        </w:tc>
      </w:tr>
      <w:tr w:rsidR="008A25C0" w:rsidRPr="0095042A" w14:paraId="75FC56EE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C706427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GATAGAGAAATTAAGCGACAGAAAAGGAAGCAGTCCAATAGGGAGT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BF2507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00</w:t>
            </w:r>
          </w:p>
        </w:tc>
      </w:tr>
      <w:tr w:rsidR="008A25C0" w:rsidRPr="0095042A" w14:paraId="525B9F5F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C9FDD0C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TAGAAGATCCAGATTGCGTAAACAGGCGGAATGTGATGAACTGGC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F0077A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50</w:t>
            </w:r>
          </w:p>
        </w:tc>
      </w:tr>
      <w:tr w:rsidR="008A25C0" w:rsidRPr="0095042A" w14:paraId="57310017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1FFDE75D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GAGCTGAGTTGTTGAATGAAGAAAACGCAAGCCTGAGAGCAGAAAT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A1AB2E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0</w:t>
            </w:r>
          </w:p>
        </w:tc>
      </w:tr>
      <w:tr w:rsidR="008A25C0" w:rsidRPr="0095042A" w14:paraId="5EDB24D4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0DDD6047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AGGCTCAAAAGCCAGTGCGATGAGCTCACCTCTGAGAATACCTCTCT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C3492E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50</w:t>
            </w:r>
          </w:p>
        </w:tc>
      </w:tr>
      <w:tr w:rsidR="008A25C0" w:rsidRPr="0095042A" w14:paraId="7FF20E6E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1820BEEC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GGATCAGCTTTTATCATTCCCTTCACTTGAAGCCATTAACATGGACA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4923E0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100</w:t>
            </w:r>
          </w:p>
        </w:tc>
      </w:tr>
      <w:tr w:rsidR="008A25C0" w:rsidRPr="0095042A" w14:paraId="614AE8E2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04208BCC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ACGACCAAGAACCAGAAGCCTATCAAACAGGCGTCACAGAGAGAAA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9FD212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150</w:t>
            </w:r>
          </w:p>
        </w:tc>
      </w:tr>
      <w:tr w:rsidR="008A25C0" w:rsidRPr="0095042A" w14:paraId="7D40695B" w14:textId="77777777" w:rsidTr="008A25C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11D5191F" w14:textId="77777777" w:rsidR="008A25C0" w:rsidRPr="0095042A" w:rsidRDefault="008A25C0" w:rsidP="008A25C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GATGATACCTACAAAAACTCAACGT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3166C5" w14:textId="77777777" w:rsidR="008A25C0" w:rsidRPr="0095042A" w:rsidRDefault="008A25C0" w:rsidP="008A25C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200</w:t>
            </w:r>
          </w:p>
        </w:tc>
      </w:tr>
    </w:tbl>
    <w:p w14:paraId="682301A7" w14:textId="00BFC6AF" w:rsidR="00337A00" w:rsidRPr="0095042A" w:rsidRDefault="00337A00" w:rsidP="008A25C0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C04.</w:t>
      </w:r>
      <w:r w:rsidRPr="0095042A">
        <w:rPr>
          <w:rFonts w:ascii="Arial" w:hAnsi="Arial" w:cs="Arial"/>
          <w:b/>
          <w:bCs/>
          <w:sz w:val="24"/>
          <w:szCs w:val="24"/>
        </w:rPr>
        <w:t>bZIP16 promoter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7400"/>
        <w:gridCol w:w="1040"/>
      </w:tblGrid>
      <w:tr w:rsidR="00337A00" w:rsidRPr="0095042A" w14:paraId="0078C47A" w14:textId="77777777" w:rsidTr="0027443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</w:tcPr>
          <w:tbl>
            <w:tblPr>
              <w:tblW w:w="7080" w:type="dxa"/>
              <w:tblLook w:val="04A0" w:firstRow="1" w:lastRow="0" w:firstColumn="1" w:lastColumn="0" w:noHBand="0" w:noVBand="1"/>
            </w:tblPr>
            <w:tblGrid>
              <w:gridCol w:w="6040"/>
              <w:gridCol w:w="1040"/>
            </w:tblGrid>
            <w:tr w:rsidR="00274430" w:rsidRPr="0095042A" w14:paraId="4DE5DD63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85FC18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tccgatacatagaaaagaactgtacctctaacttgtgcacatgatata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C907BAF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500</w:t>
                  </w:r>
                </w:p>
              </w:tc>
            </w:tr>
            <w:tr w:rsidR="00274430" w:rsidRPr="0095042A" w14:paraId="22820A8F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66AFFB3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tccaagaatcacgaaatttcatccttctctggaacatgatccagttgg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1E03C9C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450</w:t>
                  </w:r>
                </w:p>
              </w:tc>
            </w:tr>
            <w:tr w:rsidR="00274430" w:rsidRPr="0095042A" w14:paraId="4BDF9F2F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1DBDA46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gtaaatccaattcctctcttcctcaatggcttcttcagatatctgaa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A51B6D4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400</w:t>
                  </w:r>
                </w:p>
              </w:tc>
            </w:tr>
            <w:tr w:rsidR="00274430" w:rsidRPr="0095042A" w14:paraId="6F8BF39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5137B25" w14:textId="5BDF625B" w:rsidR="00D360D5" w:rsidRDefault="00D360D5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</w:t>
                  </w:r>
                  <w:r w:rsidR="00274430"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ttaagaaaatcaatcgtccagatttcatcatatctctctgt</w:t>
                  </w:r>
                  <w:proofErr w:type="spellEnd"/>
                </w:p>
                <w:p w14:paraId="5CEAA271" w14:textId="5D44022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c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066B71F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350</w:t>
                  </w:r>
                </w:p>
              </w:tc>
            </w:tr>
            <w:tr w:rsidR="00274430" w:rsidRPr="0095042A" w14:paraId="1BCF0C57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670C745E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tattaagatttggttccaattcatcttcaatccttagagtagacacca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3D920E0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300</w:t>
                  </w:r>
                </w:p>
              </w:tc>
            </w:tr>
            <w:tr w:rsidR="00274430" w:rsidRPr="0095042A" w14:paraId="25C91EB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1192CB6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tcattttcccgtagtttttataataagcgttcagatcagttccttgc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DD52A6A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250</w:t>
                  </w:r>
                </w:p>
              </w:tc>
            </w:tr>
            <w:tr w:rsidR="00274430" w:rsidRPr="0095042A" w14:paraId="68387CD2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FAC3636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tatttccttttcttgacaccgttcctcactatcatcttcatcgataat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CA88663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200</w:t>
                  </w:r>
                </w:p>
              </w:tc>
            </w:tr>
            <w:tr w:rsidR="00274430" w:rsidRPr="0095042A" w14:paraId="250A1E76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A19840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agtctctcaattcatcattaacatcagatttctttaaacgtttggac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FEB683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150</w:t>
                  </w:r>
                </w:p>
              </w:tc>
            </w:tr>
            <w:tr w:rsidR="00274430" w:rsidRPr="0095042A" w14:paraId="5D869437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03F60D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gtcattttctggagattgttgttgttttcctagagaagctgataatcg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A731F5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100</w:t>
                  </w:r>
                </w:p>
              </w:tc>
            </w:tr>
            <w:tr w:rsidR="00274430" w:rsidRPr="0095042A" w14:paraId="5F8204E1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EF0D7A0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ttcgtgaagattgaaatcatctttcttttctccatcatgatgatcatc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88CE034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050</w:t>
                  </w:r>
                </w:p>
              </w:tc>
            </w:tr>
            <w:tr w:rsidR="00274430" w:rsidRPr="0095042A" w14:paraId="78230BA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A020B5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tacattgcatcttttctccttcaacgtcatcaccttccattaaaaacc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B7A267A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000</w:t>
                  </w:r>
                </w:p>
              </w:tc>
            </w:tr>
            <w:tr w:rsidR="00274430" w:rsidRPr="0095042A" w14:paraId="12B0CEC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383171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tcaccatatatagtcgtaatgatcttcctctttaacaatctcctact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071A3004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950</w:t>
                  </w:r>
                </w:p>
              </w:tc>
            </w:tr>
            <w:tr w:rsidR="00274430" w:rsidRPr="0095042A" w14:paraId="38576C82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3F8E95B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tgtcgaaaacaaatcggaattttcagaaaagaaaagaagaacaataaa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F1D0BB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900</w:t>
                  </w:r>
                </w:p>
              </w:tc>
            </w:tr>
            <w:tr w:rsidR="00274430" w:rsidRPr="0095042A" w14:paraId="5587803F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CEA88D4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caaagggacttagattttatctacctttgtcatggtggacgttgttc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C8FD913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850</w:t>
                  </w:r>
                </w:p>
              </w:tc>
            </w:tr>
            <w:tr w:rsidR="00274430" w:rsidRPr="0095042A" w14:paraId="63A9FE0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4A4FE2A1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gccatgactagttcaagaagaacaaaaagccctagagggttagggttt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5B609FC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800</w:t>
                  </w:r>
                </w:p>
              </w:tc>
            </w:tr>
            <w:tr w:rsidR="00274430" w:rsidRPr="0095042A" w14:paraId="7DF49A5A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B8371EB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lastRenderedPageBreak/>
                    <w:t>gagcagcgctttttatggaacaattttttttattagttgcacactgtc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CB6054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750</w:t>
                  </w:r>
                </w:p>
              </w:tc>
            </w:tr>
            <w:tr w:rsidR="00274430" w:rsidRPr="0095042A" w14:paraId="59B28CE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BD265AF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cagtgatttttagtgtaaaaggccaattaaagcttctttttctattt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193AF2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700</w:t>
                  </w:r>
                </w:p>
              </w:tc>
            </w:tr>
            <w:tr w:rsidR="00274430" w:rsidRPr="0095042A" w14:paraId="75CF6270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31D48D27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aaatcctttgggtgtttttaccacatgtgaaagtgaacaacaaatctg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237E816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650</w:t>
                  </w:r>
                </w:p>
              </w:tc>
            </w:tr>
            <w:tr w:rsidR="00274430" w:rsidRPr="0095042A" w14:paraId="3E4DE9AE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300069B6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cgttgtaacatgcaacggtctatacataaagtacattctcgtctcgtt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AE42AE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600</w:t>
                  </w:r>
                </w:p>
              </w:tc>
            </w:tr>
            <w:tr w:rsidR="00274430" w:rsidRPr="0095042A" w14:paraId="7AEA694E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4E0AA04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gtaagccaagttctgtaaatgaagcttcgtgagattccttctttgta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08B3F5D4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550</w:t>
                  </w:r>
                </w:p>
              </w:tc>
            </w:tr>
            <w:tr w:rsidR="00274430" w:rsidRPr="0095042A" w14:paraId="2E281F02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DD6C462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ttgattatgttctctgttcgatttggacaacaaaacaaattcaaaact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03389E93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500</w:t>
                  </w:r>
                </w:p>
              </w:tc>
            </w:tr>
            <w:tr w:rsidR="00274430" w:rsidRPr="0095042A" w14:paraId="6D174B3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43A4CA5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tatatgaagaacaacaaatcgaaatccccaaatttcaattcgaaaac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B9B3A4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450</w:t>
                  </w:r>
                </w:p>
              </w:tc>
            </w:tr>
            <w:tr w:rsidR="00274430" w:rsidRPr="0095042A" w14:paraId="17387083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31ADA19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aagaagagaaaattcccaaattttgaagaggaatcatactgaaatggc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D1D46F7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400</w:t>
                  </w:r>
                </w:p>
              </w:tc>
            </w:tr>
            <w:tr w:rsidR="00274430" w:rsidRPr="0095042A" w14:paraId="409D3991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6B4111F3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cgttggagaatcaaatcttcgtgcacttcgtcggagattatgacagt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A5A989B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350</w:t>
                  </w:r>
                </w:p>
              </w:tc>
            </w:tr>
            <w:tr w:rsidR="00274430" w:rsidRPr="0095042A" w14:paraId="5621B60E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6AB63F8C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cttcgccggagatgaatggaacgaaatcgaagtcgacgttacgtggt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CB0CFD3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300</w:t>
                  </w:r>
                </w:p>
              </w:tc>
            </w:tr>
            <w:tr w:rsidR="00274430" w:rsidRPr="0095042A" w14:paraId="64B231A6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66522035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cgccgccgtgagagagagcgaagagaagagattcaccgccgtgagaga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7AA8B6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250</w:t>
                  </w:r>
                </w:p>
              </w:tc>
            </w:tr>
            <w:tr w:rsidR="00274430" w:rsidRPr="0095042A" w14:paraId="299D6739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327A1AC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tcgaagaggagaggtttctgagttttttttcggttgttttatttaat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271FA5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200</w:t>
                  </w:r>
                </w:p>
              </w:tc>
            </w:tr>
            <w:tr w:rsidR="00274430" w:rsidRPr="0095042A" w14:paraId="4DC1C323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68DAF1B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aacaagggtattaaggatatttagtatactaataaatgttatttttg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4835787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150</w:t>
                  </w:r>
                </w:p>
              </w:tc>
            </w:tr>
            <w:tr w:rsidR="00274430" w:rsidRPr="0095042A" w14:paraId="0B40BF21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D68018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acttttctcttctagtgctatttttgagacaaaaattcaaaaatgct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A0FCD38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100</w:t>
                  </w:r>
                </w:p>
              </w:tc>
            </w:tr>
            <w:tr w:rsidR="00274430" w:rsidRPr="0095042A" w14:paraId="2AE3BD03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4DF10A0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atggagattgcccaaaattttacataataaatttcaaaaattttagaa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31AEC30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050</w:t>
                  </w:r>
                </w:p>
              </w:tc>
            </w:tr>
            <w:tr w:rsidR="00274430" w:rsidRPr="0095042A" w14:paraId="6FFDAC35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DD6F22E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acagataagtccctatacatattgtatataattttatgttacatgaat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A15C39A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000</w:t>
                  </w:r>
                </w:p>
              </w:tc>
            </w:tr>
            <w:tr w:rsidR="00274430" w:rsidRPr="0095042A" w14:paraId="2BC918D6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1C44F1C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ttttaagaatttacgcattcgagctatcacgttcaaagttagagcgg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131BC7B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950</w:t>
                  </w:r>
                </w:p>
              </w:tc>
            </w:tr>
            <w:tr w:rsidR="00274430" w:rsidRPr="0095042A" w14:paraId="11E35C2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CCA986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cagtcgttcatacctttaataagaaatttcattgttttattatataa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346101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900</w:t>
                  </w:r>
                </w:p>
              </w:tc>
            </w:tr>
            <w:tr w:rsidR="00274430" w:rsidRPr="0095042A" w14:paraId="75D7E0E2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A53274C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tcataattaaaaacaaatttcaataattttttatttatcgtaataaa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317745D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850</w:t>
                  </w:r>
                </w:p>
              </w:tc>
            </w:tr>
            <w:tr w:rsidR="00274430" w:rsidRPr="0095042A" w14:paraId="7F3C9D5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75DB3AC7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atagtttatattgtgtttatctaaaatttacatcataaagttttaac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66AEE1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800</w:t>
                  </w:r>
                </w:p>
              </w:tc>
            </w:tr>
            <w:tr w:rsidR="00274430" w:rsidRPr="0095042A" w14:paraId="48E93C9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36C898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ttttaaaaaagatgaacccttaatgaataatttgatttttgaatata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05E54DE0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750</w:t>
                  </w:r>
                </w:p>
              </w:tc>
            </w:tr>
            <w:tr w:rsidR="00274430" w:rsidRPr="0095042A" w14:paraId="75AA6D68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36C5C811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aaccataagtaaaaacgaatttcagtgacttgataattataattataa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C9906E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700</w:t>
                  </w:r>
                </w:p>
              </w:tc>
            </w:tr>
            <w:tr w:rsidR="00274430" w:rsidRPr="0095042A" w14:paraId="7AC22FA6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6343667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cttaataaatagttcatagtattgttaataacaatttagggtatcaaa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C17DE91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650</w:t>
                  </w:r>
                </w:p>
              </w:tc>
            </w:tr>
            <w:tr w:rsidR="00274430" w:rsidRPr="0095042A" w14:paraId="0644F2A7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6AADE62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caagttaaaaatttgaaggcaaaaaaaaaaaaaaatttcaacaaggt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421F871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600</w:t>
                  </w:r>
                </w:p>
              </w:tc>
            </w:tr>
            <w:tr w:rsidR="00274430" w:rsidRPr="0095042A" w14:paraId="5ECA001B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E1D9DDA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acaaaaggactcagttttgaatctggactatgaatcaaaaataagt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13D7BF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550</w:t>
                  </w:r>
                </w:p>
              </w:tc>
            </w:tr>
            <w:tr w:rsidR="00274430" w:rsidRPr="0095042A" w14:paraId="26368D03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673075F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gaaggaaggggttttaatataaataaatacttaatataggcgaaagaagc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05EE68C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500</w:t>
                  </w:r>
                </w:p>
              </w:tc>
            </w:tr>
            <w:tr w:rsidR="00274430" w:rsidRPr="0095042A" w14:paraId="36F61395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5CC6317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ctcgtattcctcctcgtgaattccacgccccctccccctttccttct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5D022945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450</w:t>
                  </w:r>
                </w:p>
              </w:tc>
            </w:tr>
            <w:tr w:rsidR="00274430" w:rsidRPr="0095042A" w14:paraId="321332D9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95A1AF7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ttctccgttggaaactcacaaacatatcaaccaattttgtctttggtc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0C9356C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400</w:t>
                  </w:r>
                </w:p>
              </w:tc>
            </w:tr>
            <w:tr w:rsidR="00274430" w:rsidRPr="0095042A" w14:paraId="55AC671D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259274AB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acacattgattccctcaatctcttgcaaatttcaaagctcctagattc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E9282AF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350</w:t>
                  </w:r>
                </w:p>
              </w:tc>
            </w:tr>
            <w:tr w:rsidR="00274430" w:rsidRPr="0095042A" w14:paraId="2D2FD801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51FCA0F8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accgcatacccagttttgtgctcagagttttcagacatcacccggtcg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3B83756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300</w:t>
                  </w:r>
                </w:p>
              </w:tc>
            </w:tr>
            <w:tr w:rsidR="00274430" w:rsidRPr="0095042A" w14:paraId="3238B26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F7E5836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taggtatttctatcgcatctcaaagttcgtgtctttgggggtagattct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4D0ACBC9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50</w:t>
                  </w:r>
                </w:p>
              </w:tc>
            </w:tr>
            <w:tr w:rsidR="00274430" w:rsidRPr="0095042A" w14:paraId="0A7DD419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44206E09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gttttttttgtctgaattcgacttgttttttctatcactacctacaacg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2B2A2297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200</w:t>
                  </w:r>
                </w:p>
              </w:tc>
            </w:tr>
            <w:tr w:rsidR="00274430" w:rsidRPr="0095042A" w14:paraId="6520F17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183E8360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caatttgattgagaaagagacgacctttatttgttaattatcagtgtg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3142A782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50</w:t>
                  </w:r>
                </w:p>
              </w:tc>
            </w:tr>
            <w:tr w:rsidR="00274430" w:rsidRPr="0095042A" w14:paraId="6EC16C64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3BDBD711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atgttgaactgctggatgtggtgggggtggtttatgcattaagtagatct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7BD67E8A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100</w:t>
                  </w:r>
                </w:p>
              </w:tc>
            </w:tr>
            <w:tr w:rsidR="00274430" w:rsidRPr="0095042A" w14:paraId="1E69C58D" w14:textId="77777777" w:rsidTr="00274430">
              <w:trPr>
                <w:trHeight w:val="280"/>
              </w:trPr>
              <w:tc>
                <w:tcPr>
                  <w:tcW w:w="6040" w:type="dxa"/>
                  <w:shd w:val="clear" w:color="auto" w:fill="auto"/>
                  <w:noWrap/>
                  <w:vAlign w:val="center"/>
                  <w:hideMark/>
                </w:tcPr>
                <w:p w14:paraId="0D6826B3" w14:textId="77777777" w:rsidR="00274430" w:rsidRPr="0095042A" w:rsidRDefault="00274430" w:rsidP="00274430">
                  <w:pPr>
                    <w:widowControl/>
                    <w:jc w:val="lef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cgtggtgtattagctgagctcgtctttgcaggtacctctcactggtgata</w:t>
                  </w:r>
                  <w:proofErr w:type="spellEnd"/>
                </w:p>
              </w:tc>
              <w:tc>
                <w:tcPr>
                  <w:tcW w:w="1040" w:type="dxa"/>
                  <w:shd w:val="clear" w:color="auto" w:fill="auto"/>
                  <w:noWrap/>
                  <w:vAlign w:val="center"/>
                  <w:hideMark/>
                </w:tcPr>
                <w:p w14:paraId="6FA169EE" w14:textId="77777777" w:rsidR="00274430" w:rsidRPr="0095042A" w:rsidRDefault="00274430" w:rsidP="00274430">
                  <w:pPr>
                    <w:widowControl/>
                    <w:jc w:val="right"/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</w:pPr>
                  <w:r w:rsidRPr="0095042A">
                    <w:rPr>
                      <w:rFonts w:ascii="Arial" w:eastAsia="DengXian" w:hAnsi="Arial" w:cs="Arial"/>
                      <w:color w:val="000000"/>
                      <w:kern w:val="0"/>
                      <w:sz w:val="22"/>
                    </w:rPr>
                    <w:t>-50</w:t>
                  </w:r>
                </w:p>
              </w:tc>
            </w:tr>
          </w:tbl>
          <w:p w14:paraId="216893B5" w14:textId="74720F4B" w:rsidR="00337A00" w:rsidRPr="0095042A" w:rsidRDefault="00337A00" w:rsidP="00337A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F74758" w14:textId="6CE6FC83" w:rsidR="00337A00" w:rsidRPr="0095042A" w:rsidRDefault="00337A00" w:rsidP="00337A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2DE8B0D5" w14:textId="21DF4BD9" w:rsidR="00337A00" w:rsidRPr="0095042A" w:rsidRDefault="00337A00" w:rsidP="00337A00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A06.</w:t>
      </w:r>
      <w:r w:rsidRPr="0095042A">
        <w:rPr>
          <w:rFonts w:ascii="Arial" w:hAnsi="Arial" w:cs="Arial"/>
          <w:b/>
          <w:bCs/>
          <w:sz w:val="24"/>
          <w:szCs w:val="24"/>
        </w:rPr>
        <w:t>SnRK2 CDS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7979"/>
        <w:gridCol w:w="1040"/>
      </w:tblGrid>
      <w:tr w:rsidR="00003400" w:rsidRPr="0095042A" w14:paraId="1C03BCA8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17206D0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GGACAAGTACGAAGTTGTCAAGGACTTGGGAGCTGGGAACTTCGGTG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7C277E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</w:t>
            </w:r>
          </w:p>
        </w:tc>
      </w:tr>
      <w:tr w:rsidR="00003400" w:rsidRPr="0095042A" w14:paraId="26E2F31F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6692F21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CTCGTCTCCTTAGGCATAAAGAGACTAAGGAGCTTGTTGCTATGAAG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41E460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003400" w:rsidRPr="0095042A" w14:paraId="41C0C73B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B95A13C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ATCGAGAGAGGTCGCAAGATTGATGAGAATGTGGCGAGAGAGATTA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5764BE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50</w:t>
            </w:r>
          </w:p>
        </w:tc>
      </w:tr>
      <w:tr w:rsidR="00003400" w:rsidRPr="0095042A" w14:paraId="163B7D84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1BA80617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TCACAGATCACTTAGGCATCCTAATATCATCCGATTCAAGGAGGTGG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FE6A2A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00</w:t>
            </w:r>
          </w:p>
        </w:tc>
      </w:tr>
      <w:tr w:rsidR="00003400" w:rsidRPr="0095042A" w14:paraId="1F0C268F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034AE389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TGACTCCAACTCATCTTGCTATTGTAATGGAGTATGCTTCTGGAGGA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07A32F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003400" w:rsidRPr="0095042A" w14:paraId="73DC1065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02FF652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CTCTTTGAAAGAATCTGTAATGCTGGTAGATTCAGTGAAGCTGAG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96E5F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00</w:t>
            </w:r>
          </w:p>
        </w:tc>
      </w:tr>
      <w:tr w:rsidR="00003400" w:rsidRPr="0095042A" w14:paraId="1B66B44F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C6DE362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ATACTTCTTTCAGCAGCTGATTTGTGGAGTGGATTACTGTCATTCC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B907A1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50</w:t>
            </w:r>
          </w:p>
        </w:tc>
      </w:tr>
      <w:tr w:rsidR="00003400" w:rsidRPr="0095042A" w14:paraId="3C08B928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4E200840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AAATATGTCATAGAGATCTGAAGCTTGAGAACACTCTGCTCGATGG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E95904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00</w:t>
            </w:r>
          </w:p>
        </w:tc>
      </w:tr>
      <w:tr w:rsidR="00003400" w:rsidRPr="0095042A" w14:paraId="5E6D741B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5B4110B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lastRenderedPageBreak/>
              <w:t>GTCCTGCACCACTGTTGAAAATCTGTGACTTTGGTTACTCCAAGTCAT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EA0D8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50</w:t>
            </w:r>
          </w:p>
        </w:tc>
      </w:tr>
      <w:tr w:rsidR="00003400" w:rsidRPr="0095042A" w14:paraId="6002E85E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280C1065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GCTTCACTCTAGACCTAAATCAACTGTTGGAACTCCAGCTTACATTG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DDAB56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0</w:t>
            </w:r>
          </w:p>
        </w:tc>
      </w:tr>
      <w:tr w:rsidR="00003400" w:rsidRPr="0095042A" w14:paraId="5EA4BB27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A994E2A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CTGAAGTTCTCTCTAGAAGAGAATATGATGGGAAGAATGCGGATGT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58904E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50</w:t>
            </w:r>
          </w:p>
        </w:tc>
      </w:tr>
      <w:tr w:rsidR="00003400" w:rsidRPr="0095042A" w14:paraId="1385F29D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70ACB78F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TCTTGTGGTGTGACTCTTTATGTGATGCTGGTTGGAGGTTATCCCT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0AD479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00</w:t>
            </w:r>
          </w:p>
        </w:tc>
      </w:tr>
      <w:tr w:rsidR="00003400" w:rsidRPr="0095042A" w14:paraId="084F76E7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14B91D8C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AGACCCTGATGATCCCAGAAACTTCAGGAAAACAATCCAACGTATAA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AF334B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50</w:t>
            </w:r>
          </w:p>
        </w:tc>
      </w:tr>
      <w:tr w:rsidR="00003400" w:rsidRPr="0095042A" w14:paraId="4A76A822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B91274D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CTGTCCAGTACAAGATCCCGGACTACGTTCACATATCTCAGGAGTG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9D9555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00</w:t>
            </w:r>
          </w:p>
        </w:tc>
      </w:tr>
      <w:tr w:rsidR="00003400" w:rsidRPr="0095042A" w14:paraId="68AD6804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451CFA6A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CACCTTCTCTCTCGCATCTTTGTCACTAATCCAGCTAAGAGGATC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BF9B17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50</w:t>
            </w:r>
          </w:p>
        </w:tc>
      </w:tr>
      <w:tr w:rsidR="00003400" w:rsidRPr="0095042A" w14:paraId="786C5916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F7C572A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TAAAGAGATCAAGAAGCACCCGTGGTTCTTGAAGAACTTGCCTAAG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28CDCF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00</w:t>
            </w:r>
          </w:p>
        </w:tc>
      </w:tr>
      <w:tr w:rsidR="00003400" w:rsidRPr="0095042A" w14:paraId="0B7D26B6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FA2877E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TTACGGATTCTGCTCAAGCAGCGTACTACAAGAGAGACAACCCAA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4D932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50</w:t>
            </w:r>
          </w:p>
        </w:tc>
      </w:tr>
      <w:tr w:rsidR="00003400" w:rsidRPr="0095042A" w14:paraId="69909396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5B42DBE6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TCTCTTCAAAGCGTTGAGGACATTATGAAGATCGTTGGAGAAGCAA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FAE0D8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00</w:t>
            </w:r>
          </w:p>
        </w:tc>
      </w:tr>
      <w:tr w:rsidR="00003400" w:rsidRPr="0095042A" w14:paraId="4A53305E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6A7AC884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TCCAGCTCCGTCTTCTAGTGCCGTCAAGGGCTTTGATGAAGATGAT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6B66CB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50</w:t>
            </w:r>
          </w:p>
        </w:tc>
      </w:tr>
      <w:tr w:rsidR="00003400" w:rsidRPr="0095042A" w14:paraId="41A1CE4E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74736FF2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ACGAGGTTGAAGAAGAGGAAGAAGAAGAAGATGAAGAAGAAGAAGAT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9A830A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0</w:t>
            </w:r>
          </w:p>
        </w:tc>
      </w:tr>
      <w:tr w:rsidR="00003400" w:rsidRPr="0095042A" w14:paraId="22019994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77745E99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GAGGAAGAAGAGGATGAATATGAGAAGCATGTCAAAGAGGCACATAA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5E12BC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50</w:t>
            </w:r>
          </w:p>
        </w:tc>
      </w:tr>
      <w:tr w:rsidR="00003400" w:rsidRPr="0095042A" w14:paraId="4938DDD5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  <w:hideMark/>
          </w:tcPr>
          <w:p w14:paraId="326D9018" w14:textId="77777777" w:rsidR="00003400" w:rsidRPr="0095042A" w:rsidRDefault="00003400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CCAAGAGTCTTCTAAAGCTTA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3DAD94" w14:textId="77777777" w:rsidR="00003400" w:rsidRPr="0095042A" w:rsidRDefault="00003400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100</w:t>
            </w:r>
          </w:p>
        </w:tc>
      </w:tr>
      <w:tr w:rsidR="003A39BF" w:rsidRPr="0095042A" w14:paraId="428B53E5" w14:textId="77777777" w:rsidTr="00003400">
        <w:trPr>
          <w:trHeight w:val="280"/>
        </w:trPr>
        <w:tc>
          <w:tcPr>
            <w:tcW w:w="7400" w:type="dxa"/>
            <w:shd w:val="clear" w:color="auto" w:fill="auto"/>
            <w:noWrap/>
            <w:vAlign w:val="center"/>
          </w:tcPr>
          <w:p w14:paraId="6C083D2C" w14:textId="77777777" w:rsidR="003A39BF" w:rsidRPr="0095042A" w:rsidRDefault="003A39BF" w:rsidP="000034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1FB5BA" w14:textId="77777777" w:rsidR="003A39BF" w:rsidRPr="0095042A" w:rsidRDefault="003A39BF" w:rsidP="0000340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1F764DAB" w14:textId="77777777" w:rsidR="003A39BF" w:rsidRDefault="00C53D7B" w:rsidP="00C53D7B">
      <w:pPr>
        <w:rPr>
          <w:rFonts w:ascii="Arial" w:hAnsi="Arial" w:cs="Arial"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BA4212">
        <w:rPr>
          <w:rFonts w:ascii="Arial" w:hAnsi="Arial" w:cs="Arial" w:hint="eastAsia"/>
          <w:b/>
          <w:bCs/>
          <w:sz w:val="24"/>
          <w:szCs w:val="24"/>
        </w:rPr>
        <w:t>a</w:t>
      </w:r>
      <w:r w:rsidRPr="0095042A">
        <w:rPr>
          <w:rFonts w:ascii="Arial" w:hAnsi="Arial" w:cs="Arial"/>
          <w:b/>
          <w:bCs/>
          <w:sz w:val="24"/>
          <w:szCs w:val="24"/>
        </w:rPr>
        <w:t>bZIP16</w:t>
      </w:r>
      <w:r w:rsidR="00BA4212">
        <w:rPr>
          <w:rFonts w:ascii="Arial" w:hAnsi="Arial" w:cs="Arial" w:hint="eastAsia"/>
          <w:b/>
          <w:bCs/>
          <w:sz w:val="24"/>
          <w:szCs w:val="24"/>
        </w:rPr>
        <w:t>s</w:t>
      </w:r>
      <w:r w:rsidR="003A39B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5042A">
        <w:rPr>
          <w:rFonts w:ascii="Arial" w:hAnsi="Arial" w:cs="Arial"/>
          <w:b/>
          <w:bCs/>
          <w:sz w:val="24"/>
          <w:szCs w:val="24"/>
        </w:rPr>
        <w:t>gRNA1</w:t>
      </w:r>
      <w:r w:rsidRPr="0095042A">
        <w:rPr>
          <w:rFonts w:ascii="Arial" w:hAnsi="Arial" w:cs="Arial"/>
          <w:sz w:val="24"/>
          <w:szCs w:val="24"/>
        </w:rPr>
        <w:t>ccattcacaaccctggttac</w:t>
      </w:r>
    </w:p>
    <w:p w14:paraId="06AD9285" w14:textId="77777777" w:rsidR="003A39BF" w:rsidRDefault="003A39BF" w:rsidP="00C53D7B">
      <w:pPr>
        <w:rPr>
          <w:rFonts w:ascii="Arial" w:hAnsi="Arial" w:cs="Arial"/>
          <w:sz w:val="24"/>
          <w:szCs w:val="24"/>
        </w:rPr>
      </w:pPr>
    </w:p>
    <w:p w14:paraId="1030684A" w14:textId="77777777" w:rsidR="00D360D5" w:rsidRDefault="00C53D7B" w:rsidP="00C53D7B">
      <w:pPr>
        <w:rPr>
          <w:rFonts w:ascii="Arial" w:hAnsi="Arial" w:cs="Arial"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BA4212">
        <w:rPr>
          <w:rFonts w:ascii="Arial" w:hAnsi="Arial" w:cs="Arial" w:hint="eastAsia"/>
          <w:b/>
          <w:bCs/>
          <w:sz w:val="24"/>
          <w:szCs w:val="24"/>
        </w:rPr>
        <w:t>a</w:t>
      </w:r>
      <w:r w:rsidRPr="0095042A">
        <w:rPr>
          <w:rFonts w:ascii="Arial" w:hAnsi="Arial" w:cs="Arial"/>
          <w:b/>
          <w:bCs/>
          <w:sz w:val="24"/>
          <w:szCs w:val="24"/>
        </w:rPr>
        <w:t>bZIP16</w:t>
      </w:r>
      <w:r w:rsidR="00BA4212">
        <w:rPr>
          <w:rFonts w:ascii="Arial" w:hAnsi="Arial" w:cs="Arial" w:hint="eastAsia"/>
          <w:b/>
          <w:bCs/>
          <w:sz w:val="24"/>
          <w:szCs w:val="24"/>
        </w:rPr>
        <w:t>s</w:t>
      </w:r>
      <w:r w:rsidRPr="0095042A">
        <w:rPr>
          <w:rFonts w:ascii="Arial" w:hAnsi="Arial" w:cs="Arial"/>
          <w:b/>
          <w:bCs/>
          <w:sz w:val="24"/>
          <w:szCs w:val="24"/>
        </w:rPr>
        <w:t xml:space="preserve"> gRNA2</w:t>
      </w:r>
      <w:r w:rsidRPr="0095042A">
        <w:rPr>
          <w:rFonts w:ascii="Arial" w:hAnsi="Arial" w:cs="Arial"/>
          <w:sz w:val="24"/>
          <w:szCs w:val="24"/>
        </w:rPr>
        <w:t>ttgcctatcaaaagatcaag</w:t>
      </w:r>
    </w:p>
    <w:p w14:paraId="07A10CC9" w14:textId="77777777" w:rsidR="00D360D5" w:rsidRDefault="00D360D5" w:rsidP="00C53D7B">
      <w:pPr>
        <w:rPr>
          <w:rFonts w:ascii="Arial" w:hAnsi="Arial" w:cs="Arial"/>
          <w:b/>
          <w:bCs/>
          <w:sz w:val="24"/>
          <w:szCs w:val="24"/>
        </w:rPr>
      </w:pPr>
    </w:p>
    <w:p w14:paraId="17410715" w14:textId="2C1DA072" w:rsidR="00C53D7B" w:rsidRPr="0095042A" w:rsidRDefault="00C53D7B" w:rsidP="00C53D7B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A08.</w:t>
      </w:r>
      <w:r w:rsidRPr="0095042A">
        <w:rPr>
          <w:rFonts w:ascii="Arial" w:hAnsi="Arial" w:cs="Arial"/>
          <w:b/>
          <w:bCs/>
          <w:sz w:val="24"/>
          <w:szCs w:val="24"/>
        </w:rPr>
        <w:t>OLEOSIN1 CDS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7954"/>
        <w:gridCol w:w="1040"/>
      </w:tblGrid>
      <w:tr w:rsidR="00C53D7B" w:rsidRPr="0095042A" w14:paraId="3B8224E1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F4764AA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GGCGGATACTGCTAGAACCCATCACGACATAACCAGCCGTGACCAG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EDBD41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</w:t>
            </w:r>
          </w:p>
        </w:tc>
      </w:tr>
      <w:tr w:rsidR="00C53D7B" w:rsidRPr="0095042A" w14:paraId="15B39F77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ACDA369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CGATATTGGGCCGAGACCGAGACCAGTATCCTTACGGACGATCAGA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029FA8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C53D7B" w:rsidRPr="0095042A" w14:paraId="447A1231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6F94AE2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CAGACGTCGGGCCAAGACTACTCCAAGACTAGGCAGATTGCTAAA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BA91D9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50</w:t>
            </w:r>
          </w:p>
        </w:tc>
      </w:tr>
      <w:tr w:rsidR="00C53D7B" w:rsidRPr="0095042A" w14:paraId="53611799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A18ABE8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TACCGCAGTCACCGCCGGAGGGTCCCTTCTTGTCCTCTCCAGTCTCA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87AF69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00</w:t>
            </w:r>
          </w:p>
        </w:tc>
      </w:tr>
      <w:tr w:rsidR="00C53D7B" w:rsidRPr="0095042A" w14:paraId="79A3397A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ED33B39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TTGTCGGAACAGTCATTGCTTTGACTGTTGCCACTCCTCTGCTTGT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93D01A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C53D7B" w:rsidRPr="0095042A" w14:paraId="51BD84E4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5E0FAD4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TTTAGCCCAATCCTCGTGCCGGCTCTCATCACCGTAGCACTTCTCAT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035416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00</w:t>
            </w:r>
          </w:p>
        </w:tc>
      </w:tr>
      <w:tr w:rsidR="00C53D7B" w:rsidRPr="0095042A" w14:paraId="382880CC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EA001CE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TGGCTTTCTCTCCTCTGGTGGGTTTGGCATTGCAGCTATAACCGTC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723A05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50</w:t>
            </w:r>
          </w:p>
        </w:tc>
      </w:tr>
      <w:tr w:rsidR="00C53D7B" w:rsidRPr="0095042A" w14:paraId="3208A1E6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4E1E7AE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CCTGGATCTATAAGTACGCAACGGGAGAGCACCCACAGGGGTCAGA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81C252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00</w:t>
            </w:r>
          </w:p>
        </w:tc>
      </w:tr>
      <w:tr w:rsidR="00C53D7B" w:rsidRPr="0095042A" w14:paraId="3F2EF34D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037D3CB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TTGGACAGTGCAAGGATGAAGCTGGGAACCAAAGCTCAGGATATTAA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C4C10D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50</w:t>
            </w:r>
          </w:p>
        </w:tc>
      </w:tr>
      <w:tr w:rsidR="00C53D7B" w:rsidRPr="0095042A" w14:paraId="270105C6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738BA2D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CAGAGCTCAATACTACGGACAGCAACATACAGGTGGTGAGCATGACC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4B04B9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0</w:t>
            </w:r>
          </w:p>
        </w:tc>
      </w:tr>
      <w:tr w:rsidR="00C53D7B" w:rsidRPr="0095042A" w14:paraId="0D866B64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474B3A" w14:textId="77777777" w:rsidR="00C53D7B" w:rsidRPr="0095042A" w:rsidRDefault="00C53D7B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ACCGTACCCGTGGAACCCATCACACCACCACTACT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1DE927" w14:textId="77777777" w:rsidR="00C53D7B" w:rsidRPr="0095042A" w:rsidRDefault="00C53D7B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50</w:t>
            </w:r>
          </w:p>
        </w:tc>
      </w:tr>
      <w:tr w:rsidR="00390444" w:rsidRPr="0095042A" w14:paraId="31702DB8" w14:textId="77777777" w:rsidTr="00C53D7B">
        <w:trPr>
          <w:trHeight w:val="280"/>
        </w:trPr>
        <w:tc>
          <w:tcPr>
            <w:tcW w:w="7500" w:type="dxa"/>
            <w:shd w:val="clear" w:color="auto" w:fill="auto"/>
            <w:noWrap/>
            <w:vAlign w:val="center"/>
          </w:tcPr>
          <w:p w14:paraId="261BF20B" w14:textId="77777777" w:rsidR="00390444" w:rsidRPr="0095042A" w:rsidRDefault="00390444" w:rsidP="00C53D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2166C4" w14:textId="77777777" w:rsidR="00390444" w:rsidRPr="0095042A" w:rsidRDefault="00390444" w:rsidP="00C53D7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493515E7" w14:textId="64F71A64" w:rsidR="00B70D8C" w:rsidRPr="0095042A" w:rsidRDefault="00B70D8C" w:rsidP="00B70D8C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A08.</w:t>
      </w:r>
      <w:r w:rsidRPr="0095042A">
        <w:rPr>
          <w:rFonts w:ascii="Arial" w:hAnsi="Arial" w:cs="Arial"/>
          <w:b/>
          <w:bCs/>
          <w:sz w:val="24"/>
          <w:szCs w:val="24"/>
        </w:rPr>
        <w:t>OLEOSIN1 promoter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5920"/>
        <w:gridCol w:w="1040"/>
      </w:tblGrid>
      <w:tr w:rsidR="00B70D8C" w:rsidRPr="0095042A" w14:paraId="6492B291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68423A5A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caaaaagtgaactatatgagaaatgcaataagttagatggtaatat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C57127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500</w:t>
            </w:r>
          </w:p>
        </w:tc>
      </w:tr>
      <w:tr w:rsidR="00B70D8C" w:rsidRPr="0095042A" w14:paraId="556E850E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6AD956DD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aggcaaaaccagagacggtacagaaagtgagtgacattgtaaaggaa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65598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450</w:t>
            </w:r>
          </w:p>
        </w:tc>
      </w:tr>
      <w:tr w:rsidR="00B70D8C" w:rsidRPr="0095042A" w14:paraId="413B0601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0BF345F4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ttggctttgtccgcagacactgcactcactgccgagtcaaagttctc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CF4948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400</w:t>
            </w:r>
          </w:p>
        </w:tc>
      </w:tr>
      <w:tr w:rsidR="00B70D8C" w:rsidRPr="0095042A" w14:paraId="0E52F1E4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10622CB5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tcttggcgctgattctctagacaccgtatgttattatactctctcac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59D527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350</w:t>
            </w:r>
          </w:p>
        </w:tc>
      </w:tr>
      <w:tr w:rsidR="00B70D8C" w:rsidRPr="0095042A" w14:paraId="1589B10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1F167E90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ctctctcctttcatatcaacgattattttgttagttatttagttatt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021FC6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300</w:t>
            </w:r>
          </w:p>
        </w:tc>
      </w:tr>
      <w:tr w:rsidR="00B70D8C" w:rsidRPr="0095042A" w14:paraId="0797BF2D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5E58C83C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ataatattgtcatgtgaatatatggttacaggtggagatagtgatgg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068136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250</w:t>
            </w:r>
          </w:p>
        </w:tc>
      </w:tr>
      <w:tr w:rsidR="00B70D8C" w:rsidRPr="0095042A" w14:paraId="1B0EC286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638DCA8E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ggaggaaaagtttgatataagtgtggaggaaactgatgctcagaac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A0A60B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200</w:t>
            </w:r>
          </w:p>
        </w:tc>
      </w:tr>
      <w:tr w:rsidR="00B70D8C" w:rsidRPr="0095042A" w14:paraId="2BA5222A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20494FF2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acgacgattcaagaagcagctgatttgatagaggatcttgttcagaa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8CB268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150</w:t>
            </w:r>
          </w:p>
        </w:tc>
      </w:tr>
      <w:tr w:rsidR="00B70D8C" w:rsidRPr="0095042A" w14:paraId="3673AAE6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791C6BB0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acctgcggcttaggcttcctagactcttttttttttttaatttcctt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5C3540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100</w:t>
            </w:r>
          </w:p>
        </w:tc>
      </w:tr>
      <w:tr w:rsidR="00B70D8C" w:rsidRPr="0095042A" w14:paraId="69E89A9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0E6FFA72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tcctttcttggtttcagagcatttatttttgctatattagaccgttg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E7A66D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50</w:t>
            </w:r>
          </w:p>
        </w:tc>
      </w:tr>
      <w:tr w:rsidR="00B70D8C" w:rsidRPr="0095042A" w14:paraId="2FFD0DAA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1B7F310E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acatttctttttctggaagttacgattggatgagacaacttactgaa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89A147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00</w:t>
            </w:r>
          </w:p>
        </w:tc>
      </w:tr>
      <w:tr w:rsidR="00B70D8C" w:rsidRPr="0095042A" w14:paraId="4970AE28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1A0209C1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lastRenderedPageBreak/>
              <w:t>ctgttccattgtagagttggaaaaggtcactattattatttttttttt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3CE02B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950</w:t>
            </w:r>
          </w:p>
        </w:tc>
      </w:tr>
      <w:tr w:rsidR="00B70D8C" w:rsidRPr="0095042A" w14:paraId="1C520C36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02D61AE3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aatgaatgttaaattttattcaatccaaaaaacccctttgtttac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D22E95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900</w:t>
            </w:r>
          </w:p>
        </w:tc>
      </w:tr>
      <w:tr w:rsidR="00B70D8C" w:rsidRPr="0095042A" w14:paraId="7B1412A7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12AB2466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acaatgctacatatataagaaatttttcactctttttttaatct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A01A0C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850</w:t>
            </w:r>
          </w:p>
        </w:tc>
      </w:tr>
      <w:tr w:rsidR="00B70D8C" w:rsidRPr="0095042A" w14:paraId="52735D97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4C1C77C5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catctatgaacttgcatctaatcttgttgaaaaccagaaactgagc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B9801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800</w:t>
            </w:r>
          </w:p>
        </w:tc>
      </w:tr>
      <w:tr w:rsidR="00B70D8C" w:rsidRPr="0095042A" w14:paraId="037F1D9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2EDA542E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tctccatctttgcgtctcccatttgctgaactgaagcaaatctgttt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DC38E3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750</w:t>
            </w:r>
          </w:p>
        </w:tc>
      </w:tr>
      <w:tr w:rsidR="00B70D8C" w:rsidRPr="0095042A" w14:paraId="7400D83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3E9E8AB0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ttataatattattattattcttatgctgattattcttcaggtcatg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3B4632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700</w:t>
            </w:r>
          </w:p>
        </w:tc>
      </w:tr>
      <w:tr w:rsidR="00B70D8C" w:rsidRPr="0095042A" w14:paraId="1527E2C4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5F73669B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atcaaaggtgtatcagctcactggtgtaggttagcaacatgggtgta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34442A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650</w:t>
            </w:r>
          </w:p>
        </w:tc>
      </w:tr>
      <w:tr w:rsidR="00B70D8C" w:rsidRPr="0095042A" w14:paraId="269F6B3F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36333512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cagtataagtggtgtacatataaagcttatgttagcgagattgtat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87D265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600</w:t>
            </w:r>
          </w:p>
        </w:tc>
      </w:tr>
      <w:tr w:rsidR="00B70D8C" w:rsidRPr="0095042A" w14:paraId="588D5F9C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4CE221B5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gtaacatactgtacagttttaattaatgagaagtttcaacattcat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340415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50</w:t>
            </w:r>
          </w:p>
        </w:tc>
      </w:tr>
      <w:tr w:rsidR="00B70D8C" w:rsidRPr="0095042A" w14:paraId="750F373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4299D68A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aattttcttccatctcatcttcttcaagctctcgttgctgtgaatc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C83112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00</w:t>
            </w:r>
          </w:p>
        </w:tc>
      </w:tr>
      <w:tr w:rsidR="00B70D8C" w:rsidRPr="0095042A" w14:paraId="7457A5C6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63C5EAE2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tatggtatcttgatatagttcttccttgttattgtaatcaatgta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D0B90B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450</w:t>
            </w:r>
          </w:p>
        </w:tc>
      </w:tr>
      <w:tr w:rsidR="00B70D8C" w:rsidRPr="0095042A" w14:paraId="1EA4DAE6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617F8168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taactttatggtatgctcaaaaatagtcttgggtttacgttcgata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9462F2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400</w:t>
            </w:r>
          </w:p>
        </w:tc>
      </w:tr>
      <w:tr w:rsidR="00B70D8C" w:rsidRPr="0095042A" w14:paraId="29D58978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356E5C22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actttttgttgttaagaagaaattcatggaaaggccttgaaagccct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D14F21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350</w:t>
            </w:r>
          </w:p>
        </w:tc>
      </w:tr>
      <w:tr w:rsidR="00B70D8C" w:rsidRPr="0095042A" w14:paraId="3F7ED289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00078A54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accaccctctgataatcagcccaatggtccgttttttaagtttacg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5261CD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300</w:t>
            </w:r>
          </w:p>
        </w:tc>
      </w:tr>
      <w:tr w:rsidR="00B70D8C" w:rsidRPr="0095042A" w14:paraId="386E8922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7F5FA9CF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gttcattttgccaacgccacattcacaggaacgagacaaaaacaca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25473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250</w:t>
            </w:r>
          </w:p>
        </w:tc>
      </w:tr>
      <w:tr w:rsidR="00B70D8C" w:rsidRPr="0095042A" w14:paraId="07FEBF15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038FB087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tgtcctcaagtagacccctctagtttacacctgcagcgtctgcatg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73CFFC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200</w:t>
            </w:r>
          </w:p>
        </w:tc>
      </w:tr>
      <w:tr w:rsidR="00B70D8C" w:rsidRPr="0095042A" w14:paraId="7CB146B1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52F53583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cgccaccaacacgtggatactattgcatgatgacgccattgacacat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12B4DD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50</w:t>
            </w:r>
          </w:p>
        </w:tc>
      </w:tr>
      <w:tr w:rsidR="00B70D8C" w:rsidRPr="0095042A" w14:paraId="14BB6E3D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37F1EE49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tctctttccccctcccttctcttcatatatctaatcaatttacaac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4F3545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0</w:t>
            </w:r>
          </w:p>
        </w:tc>
      </w:tr>
      <w:tr w:rsidR="00B70D8C" w:rsidRPr="0095042A" w14:paraId="4F705B32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  <w:hideMark/>
          </w:tcPr>
          <w:p w14:paraId="7580C94A" w14:textId="77777777" w:rsidR="00B70D8C" w:rsidRPr="0095042A" w:rsidRDefault="00B70D8C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atagctacttcaaaacataaactcatctctctcttcaacaagatc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B6FF63" w14:textId="77777777" w:rsidR="00B70D8C" w:rsidRPr="0095042A" w:rsidRDefault="00B70D8C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0</w:t>
            </w:r>
          </w:p>
        </w:tc>
      </w:tr>
      <w:tr w:rsidR="00390444" w:rsidRPr="0095042A" w14:paraId="13EF77D0" w14:textId="77777777" w:rsidTr="00B70D8C">
        <w:trPr>
          <w:trHeight w:val="280"/>
        </w:trPr>
        <w:tc>
          <w:tcPr>
            <w:tcW w:w="5920" w:type="dxa"/>
            <w:shd w:val="clear" w:color="auto" w:fill="auto"/>
            <w:noWrap/>
            <w:vAlign w:val="center"/>
          </w:tcPr>
          <w:p w14:paraId="3C2E5248" w14:textId="77777777" w:rsidR="00390444" w:rsidRPr="0095042A" w:rsidRDefault="00390444" w:rsidP="00B70D8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1760F5" w14:textId="77777777" w:rsidR="00390444" w:rsidRPr="0095042A" w:rsidRDefault="00390444" w:rsidP="00B70D8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22A6BDDE" w14:textId="57575A94" w:rsidR="00B70D8C" w:rsidRPr="0095042A" w:rsidRDefault="00B70D8C" w:rsidP="00B70D8C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C03.</w:t>
      </w:r>
      <w:r w:rsidRPr="0095042A">
        <w:rPr>
          <w:rFonts w:ascii="Arial" w:hAnsi="Arial" w:cs="Arial"/>
          <w:b/>
          <w:bCs/>
          <w:sz w:val="24"/>
          <w:szCs w:val="24"/>
        </w:rPr>
        <w:t>PDH</w:t>
      </w:r>
      <w:r w:rsidR="00603787">
        <w:rPr>
          <w:rFonts w:ascii="Arial" w:hAnsi="Arial" w:cs="Arial"/>
          <w:b/>
          <w:bCs/>
          <w:sz w:val="24"/>
          <w:szCs w:val="24"/>
        </w:rPr>
        <w:t>_</w:t>
      </w:r>
      <w:r w:rsidRPr="0095042A">
        <w:rPr>
          <w:rFonts w:ascii="Arial" w:hAnsi="Arial" w:cs="Arial"/>
          <w:b/>
          <w:bCs/>
          <w:sz w:val="24"/>
          <w:szCs w:val="24"/>
        </w:rPr>
        <w:t>E1 BETA CD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8027"/>
        <w:gridCol w:w="1040"/>
      </w:tblGrid>
      <w:tr w:rsidR="007E4821" w:rsidRPr="0095042A" w14:paraId="0668E625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0EEC941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GGCTGCGAGAATCCATGGAGGAGCTGGAGCTGGAGCTGCTACGGCC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F92E10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</w:t>
            </w:r>
          </w:p>
        </w:tc>
      </w:tr>
      <w:tr w:rsidR="007E4821" w:rsidRPr="0095042A" w14:paraId="1814A5E5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0151D41D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CGACCTTTAATCCCAAGAAACTCGTTGCTCCTTCCCGCACCAATCTC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4318A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7E4821" w:rsidRPr="0095042A" w14:paraId="29BB9EDB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6B2CF31E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GCGAGGAGCAGCAAGAGATGCATTGTGGCTGCTGCTGGATCTGATGC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77B73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50</w:t>
            </w:r>
          </w:p>
        </w:tc>
      </w:tr>
      <w:tr w:rsidR="007E4821" w:rsidRPr="0095042A" w14:paraId="620A157E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1DC9F90C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TAAGAGCCTCAGAGTTGGTCACTCTCAGAAATTGATTGCGAATGCTG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6411C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00</w:t>
            </w:r>
          </w:p>
        </w:tc>
      </w:tr>
      <w:tr w:rsidR="007E4821" w:rsidRPr="0095042A" w14:paraId="25B607D8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37E770B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GTTGCGACGAAGGCGGAGACATCTGCCACCACTGGCACTGGTCATGAA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DB220C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7E4821" w:rsidRPr="0095042A" w14:paraId="21540948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5357A90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CTGCTTTTCGAGGCTCTTCAGGAAGGTCTGGAAGAAGAGATGGACA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FB8CC3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00</w:t>
            </w:r>
          </w:p>
        </w:tc>
      </w:tr>
      <w:tr w:rsidR="007E4821" w:rsidRPr="0095042A" w14:paraId="03860CFC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2FF4CCF9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ATCCACATGTATGTGTTATGGGTGAAGACGTTGGCCATTACGGTGGCT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6840AD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350</w:t>
            </w:r>
          </w:p>
        </w:tc>
      </w:tr>
      <w:tr w:rsidR="007E4821" w:rsidRPr="0095042A" w14:paraId="751F2E11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8ACD4B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ACAAAGTAACCAAAGGCCTTGCTGATAAATTTGGCGACCTCAGGGTT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6A7BE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00</w:t>
            </w:r>
          </w:p>
        </w:tc>
      </w:tr>
      <w:tr w:rsidR="007E4821" w:rsidRPr="0095042A" w14:paraId="059A9C48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8373F61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GACACTCCTATTTGTGAAAATGCATTCACCGGTATGGGAATTGGA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875A29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450</w:t>
            </w:r>
          </w:p>
        </w:tc>
      </w:tr>
      <w:tr w:rsidR="007E4821" w:rsidRPr="0095042A" w14:paraId="42D807EB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176A3147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CATGACTGGTCTAAGACCTGTCATCGAAGGTATGAACATGGGTTTC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F13055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00</w:t>
            </w:r>
          </w:p>
        </w:tc>
      </w:tr>
      <w:tr w:rsidR="007E4821" w:rsidRPr="0095042A" w14:paraId="48122083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74B4907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TCCTGGCCTTCAACCAAATCTCCAACAACTGTGGAATGCTTCACT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164998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550</w:t>
            </w:r>
          </w:p>
        </w:tc>
      </w:tr>
      <w:tr w:rsidR="007E4821" w:rsidRPr="0095042A" w14:paraId="0A9182F8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7A7628B0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TCTGGTGGCCAGTTCACAATCCCGGTTGTCATCCGTGGTCCCGGTG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3E5BF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00</w:t>
            </w:r>
          </w:p>
        </w:tc>
      </w:tr>
      <w:tr w:rsidR="007E4821" w:rsidRPr="0095042A" w14:paraId="1D9CB47C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0B5A0883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GGGACGCCAGCTCGGCGCTGAGCATTCGCAGCGGCTAGAATCTTAC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547B5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650</w:t>
            </w:r>
          </w:p>
        </w:tc>
      </w:tr>
      <w:tr w:rsidR="007E4821" w:rsidRPr="0095042A" w14:paraId="480476F9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1FC4C8B3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AGTCCATTCCTGGGATCCAGATGGTTGCTTGCTCGACTCCTTACAAC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5431B9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00</w:t>
            </w:r>
          </w:p>
        </w:tc>
      </w:tr>
      <w:tr w:rsidR="007E4821" w:rsidRPr="0095042A" w14:paraId="546859F4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6E551674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CAAAGGGCTGATGAAAGCCGCGATCAGAAGCGAGAACCCTGTGATTCT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4B64D7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750</w:t>
            </w:r>
          </w:p>
        </w:tc>
      </w:tr>
      <w:tr w:rsidR="007E4821" w:rsidRPr="0095042A" w14:paraId="5AA028E2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24FDB47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GAGCACGTTCTGCTTTACAATCTCAAGGAGAAGATACCGGACGAA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9C136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00</w:t>
            </w:r>
          </w:p>
        </w:tc>
      </w:tr>
      <w:tr w:rsidR="007E4821" w:rsidRPr="0095042A" w14:paraId="1E9B842B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D4D4C3A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ACATTTGTAATCTTGAAGAAGCTGAGATGGTCAGACCTGGAGAGC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23D04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850</w:t>
            </w:r>
          </w:p>
        </w:tc>
      </w:tr>
      <w:tr w:rsidR="007E4821" w:rsidRPr="0095042A" w14:paraId="3125FFC7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4F2A248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ACCATCCTCACTTACTCGCGGATGAGGTACCATGTGATGCAGGCA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971F8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00</w:t>
            </w:r>
          </w:p>
        </w:tc>
      </w:tr>
      <w:tr w:rsidR="007E4821" w:rsidRPr="0095042A" w14:paraId="3EDF89D6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19D2301D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AACTCTGGTGAACAAAGGGTATGACCCTGAGGTTATCGACATCAGGT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8C929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950</w:t>
            </w:r>
          </w:p>
        </w:tc>
      </w:tr>
      <w:tr w:rsidR="007E4821" w:rsidRPr="0095042A" w14:paraId="0CE7FC38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20B7A35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CTGAAACCGTTTGATCTTTACACGATTGGGAACTCGGTTAAGAAAACG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014CB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00</w:t>
            </w:r>
          </w:p>
        </w:tc>
      </w:tr>
      <w:tr w:rsidR="007E4821" w:rsidRPr="0095042A" w14:paraId="58A99881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3AC3A29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CAGGGACGTTCCTACACCGTACGCTGGTACACTGGAGGAGTGGACCG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428307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050</w:t>
            </w:r>
          </w:p>
        </w:tc>
      </w:tr>
      <w:tr w:rsidR="007E4821" w:rsidRPr="0095042A" w14:paraId="036711CF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  <w:hideMark/>
          </w:tcPr>
          <w:p w14:paraId="7D4C7B87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TCAACCGGCTCAGATCGTGACCGCCGTTGAGCAGCTTTGCCA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2BF51B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1100</w:t>
            </w:r>
          </w:p>
        </w:tc>
      </w:tr>
      <w:tr w:rsidR="00390444" w:rsidRPr="0095042A" w14:paraId="00DC5B47" w14:textId="77777777" w:rsidTr="007E4821">
        <w:trPr>
          <w:trHeight w:val="280"/>
        </w:trPr>
        <w:tc>
          <w:tcPr>
            <w:tcW w:w="7480" w:type="dxa"/>
            <w:shd w:val="clear" w:color="auto" w:fill="auto"/>
            <w:noWrap/>
            <w:vAlign w:val="center"/>
          </w:tcPr>
          <w:p w14:paraId="1EC452AE" w14:textId="77777777" w:rsidR="00390444" w:rsidRPr="0095042A" w:rsidRDefault="00390444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A4945B" w14:textId="77777777" w:rsidR="00390444" w:rsidRPr="0095042A" w:rsidRDefault="00390444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712DDEBA" w14:textId="03DBD3BE" w:rsidR="007E4821" w:rsidRPr="0095042A" w:rsidRDefault="007E4821" w:rsidP="007E4821">
      <w:pPr>
        <w:rPr>
          <w:rFonts w:ascii="Arial" w:hAnsi="Arial" w:cs="Arial"/>
          <w:b/>
          <w:bCs/>
          <w:sz w:val="24"/>
          <w:szCs w:val="24"/>
        </w:rPr>
      </w:pPr>
      <w:r w:rsidRPr="0095042A">
        <w:rPr>
          <w:rFonts w:ascii="Arial" w:hAnsi="Arial" w:cs="Arial"/>
          <w:b/>
          <w:bCs/>
          <w:sz w:val="24"/>
          <w:szCs w:val="24"/>
        </w:rPr>
        <w:lastRenderedPageBreak/>
        <w:t>&gt;Bn</w:t>
      </w:r>
      <w:r w:rsidR="001D03D8">
        <w:rPr>
          <w:rFonts w:ascii="Arial" w:hAnsi="Arial" w:cs="Arial" w:hint="eastAsia"/>
          <w:b/>
          <w:bCs/>
          <w:sz w:val="24"/>
          <w:szCs w:val="24"/>
        </w:rPr>
        <w:t>aC03.</w:t>
      </w:r>
      <w:r w:rsidRPr="0095042A">
        <w:rPr>
          <w:rFonts w:ascii="Arial" w:hAnsi="Arial" w:cs="Arial"/>
          <w:b/>
          <w:bCs/>
          <w:sz w:val="24"/>
          <w:szCs w:val="24"/>
        </w:rPr>
        <w:t>PDH</w:t>
      </w:r>
      <w:r w:rsidR="0092393E">
        <w:rPr>
          <w:rFonts w:ascii="Arial" w:hAnsi="Arial" w:cs="Arial" w:hint="eastAsia"/>
          <w:b/>
          <w:bCs/>
          <w:sz w:val="24"/>
          <w:szCs w:val="24"/>
        </w:rPr>
        <w:t>-</w:t>
      </w:r>
      <w:r w:rsidRPr="0095042A">
        <w:rPr>
          <w:rFonts w:ascii="Arial" w:hAnsi="Arial" w:cs="Arial"/>
          <w:b/>
          <w:bCs/>
          <w:sz w:val="24"/>
          <w:szCs w:val="24"/>
        </w:rPr>
        <w:t>E1 BETA promoter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5780"/>
        <w:gridCol w:w="1040"/>
      </w:tblGrid>
      <w:tr w:rsidR="007E4821" w:rsidRPr="0095042A" w14:paraId="4C7528C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35BFE77A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tatatcgcggaaagttttgggctgcattttcattattatttaatagt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FFE8D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500</w:t>
            </w:r>
          </w:p>
        </w:tc>
      </w:tr>
      <w:tr w:rsidR="007E4821" w:rsidRPr="0095042A" w14:paraId="22E67F38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45AA7E63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agcttggagtgggcttggtgggtacccacatcagtcctggattcgag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BF6DDD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450</w:t>
            </w:r>
          </w:p>
        </w:tc>
      </w:tr>
      <w:tr w:rsidR="007E4821" w:rsidRPr="0095042A" w14:paraId="2F3030EA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7FAB4934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ctaaattatcactacttggccagtctgggtttgggcttcggcccaa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24432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400</w:t>
            </w:r>
          </w:p>
        </w:tc>
      </w:tr>
      <w:tr w:rsidR="007E4821" w:rsidRPr="0095042A" w14:paraId="6E1A6FDC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66D1585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gtttacatggtgggccataacagatgattggtccacccctggcatta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382CC6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350</w:t>
            </w:r>
          </w:p>
        </w:tc>
      </w:tr>
      <w:tr w:rsidR="007E4821" w:rsidRPr="0095042A" w14:paraId="4F36ABDB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7423327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gaaggtattccaaactcgggtcaggcagtgtggtacactttggggt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B105C2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300</w:t>
            </w:r>
          </w:p>
        </w:tc>
      </w:tr>
      <w:tr w:rsidR="007E4821" w:rsidRPr="0095042A" w14:paraId="7B7436EF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7F6BDC3A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ccactctgtagcactaagtgcgttcctcccggagccgaccggatcag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EC9DF2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250</w:t>
            </w:r>
          </w:p>
        </w:tc>
      </w:tr>
      <w:tr w:rsidR="007E4821" w:rsidRPr="0095042A" w14:paraId="433530E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346C6FDA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atagggtttataaaaaaaaaaaaaagcatataattgttgggtaat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0BCFF1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200</w:t>
            </w:r>
          </w:p>
        </w:tc>
      </w:tr>
      <w:tr w:rsidR="007E4821" w:rsidRPr="0095042A" w14:paraId="6EB07131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6AA224B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ttcatacctattaaaaccaaccaaaaagtaaggttcggaataaata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68A5E0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150</w:t>
            </w:r>
          </w:p>
        </w:tc>
      </w:tr>
      <w:tr w:rsidR="007E4821" w:rsidRPr="0095042A" w14:paraId="787C7931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1F35772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aggtctagccgacgtaaagttcgaatgaagaaaacgacatctagcta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6E6097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100</w:t>
            </w:r>
          </w:p>
        </w:tc>
      </w:tr>
      <w:tr w:rsidR="007E4821" w:rsidRPr="0095042A" w14:paraId="5B39D9CC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5A4232C7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taaagaaatagagtcaagaaatgaaaaggttcaaccagcataaggt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2DE60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50</w:t>
            </w:r>
          </w:p>
        </w:tc>
      </w:tr>
      <w:tr w:rsidR="007E4821" w:rsidRPr="0095042A" w14:paraId="3FC9590C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5565478B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aaagaaaaaaatgtccaactagcttagcataagccgtaaggtccga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67092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00</w:t>
            </w:r>
          </w:p>
        </w:tc>
      </w:tr>
      <w:tr w:rsidR="007E4821" w:rsidRPr="0095042A" w14:paraId="031C89BE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2A69EA31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aaaaatattcaatcagtttaaggcctcaaattcaaaaacaaaatcga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4A228F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950</w:t>
            </w:r>
          </w:p>
        </w:tc>
      </w:tr>
      <w:tr w:rsidR="007E4821" w:rsidRPr="0095042A" w14:paraId="72EFBA88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78DCDD91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aaggtagtgctaggtttccatgctagcagaggatgcttctttcact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2CEF93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900</w:t>
            </w:r>
          </w:p>
        </w:tc>
      </w:tr>
      <w:tr w:rsidR="007E4821" w:rsidRPr="0095042A" w14:paraId="65D641A8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71D3F554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cacacgtccatcctatgcggacactagacgggatcaccttaccccac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779684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850</w:t>
            </w:r>
          </w:p>
        </w:tc>
      </w:tr>
      <w:tr w:rsidR="007E4821" w:rsidRPr="0095042A" w14:paraId="1587781C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67A1C609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aacagccagagccggacctaacgttacgggccctatacaaaattga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3738B6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800</w:t>
            </w:r>
          </w:p>
        </w:tc>
      </w:tr>
      <w:tr w:rsidR="007E4821" w:rsidRPr="0095042A" w14:paraId="79119BCA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917836C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tatctaatttttagtaaaaaaaatattttatattttgtaaaagat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197104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750</w:t>
            </w:r>
          </w:p>
        </w:tc>
      </w:tr>
      <w:tr w:rsidR="007E4821" w:rsidRPr="0095042A" w14:paraId="5BFA2F5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33927F75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ttaaaataaataatcataaattttatctcataatctaactttact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3074B6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700</w:t>
            </w:r>
          </w:p>
        </w:tc>
      </w:tr>
      <w:tr w:rsidR="007E4821" w:rsidRPr="0095042A" w14:paraId="1B1CCFA1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27F7633E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atctttaacatttttatgttttatatagtatatatttatatgtat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A7094E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650</w:t>
            </w:r>
          </w:p>
        </w:tc>
      </w:tr>
      <w:tr w:rsidR="007E4821" w:rsidRPr="0095042A" w14:paraId="517950B2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3B56023F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tttttttttaaattgggggccccatgaagtggaggccccattccaat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A0EB8C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600</w:t>
            </w:r>
          </w:p>
        </w:tc>
      </w:tr>
      <w:tr w:rsidR="007E4821" w:rsidRPr="0095042A" w14:paraId="77622858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361999CD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ttcatctcagtaggttcaagtccggctctggtaacagctcaacgcaac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2E1ED9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50</w:t>
            </w:r>
          </w:p>
        </w:tc>
      </w:tr>
      <w:tr w:rsidR="007E4821" w:rsidRPr="0095042A" w14:paraId="3BD48650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BB2BD0B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catggaagtataatgggaaaaacatgtgcaaaaagaacacctatccag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0B1940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00</w:t>
            </w:r>
          </w:p>
        </w:tc>
      </w:tr>
      <w:tr w:rsidR="007E4821" w:rsidRPr="0095042A" w14:paraId="2CEFC2A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633191A3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gaatttcccacttggtcaagcagtaagacattgacatatcattgggcc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AD0D9A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450</w:t>
            </w:r>
          </w:p>
        </w:tc>
      </w:tr>
      <w:tr w:rsidR="007E4821" w:rsidRPr="0095042A" w14:paraId="0DFE7AD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50B8EA9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gtacatttgaggcccatccccgcatccaaaaccaatgaaaggtcataag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6CA4E4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400</w:t>
            </w:r>
          </w:p>
        </w:tc>
      </w:tr>
      <w:tr w:rsidR="007E4821" w:rsidRPr="0095042A" w14:paraId="3BB81E51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76BB9D43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ttgttaaatgtaattgggttggtccggggtggttaagcgaacccgtcc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8D09A8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350</w:t>
            </w:r>
          </w:p>
        </w:tc>
      </w:tr>
      <w:tr w:rsidR="007E4821" w:rsidRPr="0095042A" w14:paraId="239B73AD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216FCA51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aactcctctacaagcttgttcatggagttatatatactccacaatttag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B14470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300</w:t>
            </w:r>
          </w:p>
        </w:tc>
      </w:tr>
      <w:tr w:rsidR="007E4821" w:rsidRPr="0095042A" w14:paraId="0C0A431E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1DB17869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tacaaacacgtgtctactataatcgtaaatgaacacgtggcatactt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650F57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250</w:t>
            </w:r>
          </w:p>
        </w:tc>
      </w:tr>
      <w:tr w:rsidR="007E4821" w:rsidRPr="0095042A" w14:paraId="6AF72783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0BD8675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tggtttcatacaaaatagggggccacaggagattagaagtggtgcatgg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DBDE98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200</w:t>
            </w:r>
          </w:p>
        </w:tc>
      </w:tr>
      <w:tr w:rsidR="007E4821" w:rsidRPr="0095042A" w14:paraId="1129E763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26B3BE11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gaagaaaacaatgtacaacaaacatgtggattggatcgaacaatagac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8F6BDD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50</w:t>
            </w:r>
          </w:p>
        </w:tc>
      </w:tr>
      <w:tr w:rsidR="007E4821" w:rsidRPr="0095042A" w14:paraId="771F6B39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F9E7C3D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caaatttttatttatttttacagaagaaatcaatttcacagctattc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10D746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100</w:t>
            </w:r>
          </w:p>
        </w:tc>
      </w:tr>
      <w:tr w:rsidR="007E4821" w:rsidRPr="0095042A" w14:paraId="6FE9EBE3" w14:textId="77777777" w:rsidTr="007E4821">
        <w:trPr>
          <w:trHeight w:val="280"/>
        </w:trPr>
        <w:tc>
          <w:tcPr>
            <w:tcW w:w="5780" w:type="dxa"/>
            <w:shd w:val="clear" w:color="auto" w:fill="auto"/>
            <w:noWrap/>
            <w:vAlign w:val="center"/>
            <w:hideMark/>
          </w:tcPr>
          <w:p w14:paraId="0B615EE6" w14:textId="77777777" w:rsidR="007E4821" w:rsidRPr="0095042A" w:rsidRDefault="007E4821" w:rsidP="007E48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cactagtccttcgatttctccgcttcgtcactctccctggggaaaaaaa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825454" w14:textId="77777777" w:rsidR="007E4821" w:rsidRPr="0095042A" w:rsidRDefault="007E4821" w:rsidP="007E4821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5042A">
              <w:rPr>
                <w:rFonts w:ascii="Arial" w:eastAsia="DengXian" w:hAnsi="Arial" w:cs="Arial"/>
                <w:color w:val="000000"/>
                <w:kern w:val="0"/>
                <w:sz w:val="22"/>
              </w:rPr>
              <w:t>-50</w:t>
            </w:r>
          </w:p>
        </w:tc>
      </w:tr>
    </w:tbl>
    <w:p w14:paraId="7D0E7A16" w14:textId="77777777" w:rsidR="001B4AFE" w:rsidRDefault="001B4AFE" w:rsidP="000F6BE6">
      <w:pPr>
        <w:rPr>
          <w:rFonts w:ascii="Arial" w:hAnsi="Arial" w:cs="Arial"/>
        </w:rPr>
      </w:pPr>
    </w:p>
    <w:p w14:paraId="58A39320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A08g14540D_BnaA08.OLEOSIN1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highlight w:val="yellow"/>
        </w:rPr>
        <w:t xml:space="preserve"> 300)ctcaaaaagtgaactatatgagaaatgcaataagttagatggtaatatgtgtaggcaaaaccagagacggtacagaaagtgagtgacattgtaaaggaacaattggctttgtccgcagacactgcactcactgccgagtcaaagttctctgctcttggcgctgattctctagacaccgtaatgttattatactctctcactctctctctcctttcatatcaacgattattttgttagttatttagttattcaaataatattgtcatgtgaatatatggttacaggtggagatagtgatggctttggaggaaaagtttgatataagtgtggaggaaactgatgctcagaacattacgacgattcaagaagcagctgatttgatagaggatcttgttcagaagaaacctgcggcttaggcttcctagactcttttttttttttaatttccttctgtcctttcttggtttcagagcatttatttttgctatattagaccgttggttacatttctttttctggaagttacgattggatgagacaacttactgaagctgttccattgtagagttggaaaaggtcactattattatttttttttttttgaatgaatgttaaattttattcaatccaaaaaacccctttgtttacatatttacaatgctacatatataagaaatttttcactctttttttaatctatactcatctatgaacttgcatctaatcttgttgaaaaccagaaactgagcccattctccatctttgcgtctcccatttgctgaactgaagcaaatctgtttctattataatattattattattcttatgctgattattcttcaggtcatgttctatcaaaggtgtatcagctcactggtgtaggttagcaacatgggtgtataacagtataagtggtgtacatataaagcttatgttagcgagattgtattagagtaacatactgtac</w:t>
      </w:r>
      <w:r w:rsidRPr="00407D70">
        <w:rPr>
          <w:rFonts w:ascii="Arial" w:hAnsi="Arial" w:cs="Arial"/>
          <w:highlight w:val="yellow"/>
        </w:rPr>
        <w:lastRenderedPageBreak/>
        <w:t>agttttaattaatgagaagtttcaacattcataacaaattttcttccatctcatcttcttcaagctctcgttgctgtgaatcttgatatggtatcttgatatagttcttccttgttattgtaatcaatgtaatatgtaactttatggtatgctcaaaaatagtcttgggtttacgttcgatatttgactttttgttgttaagaagaaattcatggaaaggccttgaaagccctgaaaccaccctctgataatcagcccaatggtccgttttttaagtttacgttcggttcattttgccaacgccacattcacaggaacgagacaaaaacacaaacgtgtcctcaagtagacccctctagtttacacctgcagcgtctgcatggtgacgccaccaacacgtggatactattgcatgatgacgccattgacacatgactctctttccccctcccttctcttcatatatctaatcaatttacaacaatcatagctacttcaaaacataaactcatctctctcttcaacaagatcataATGGCGGATACTGCTAGAACCCATCACGACATAACCAGCCGTGACCAGTACCCGATATTGGGCCGAGACCGAGACCAGTATCCTTACGGACGATCAGACTACCAGACGTCGGGCCAAGACTACTCCAAGACTAGGCAGATTGCTAAAGCTGCTACCGCAGTCACCGCCGGAGGGTCCCTTCTTGTCCTCTCCAGTCTCACCCTTGTCGGAACAGTCATTGCTTTGACTGTTGCCACTCCTCTGCTTGTTATCTTTAGCCCAATCCTCGTGCCGGCTCTCATCACCGTAGCACTTCTCATCACTGGCTTTCTCTCCTCTGGTGGGTTTGGCATTGCAGCTATAACCGTCTTCTCCTGGATCTATAAGTACGCAACGGGAGAGCACCCACAGGGGTCAGATAAGTTGGACAGTGCAAGGATGAAGCTGGGAACCAAAGCTCAGGATATTAAAGACAGAGCTCAATACTACGGACAGCAACATACAGGTGGTGAGCATGACCGTGACCGTACCCGTGGAACCCATCACACCACCACTACTACATAAatcacgcaacagcccccagtaatgtcgatgtcaggggagtctagttcatgaggaataaggtgtttagaatttgatcagggtgggtaataaaaggggaagcatatatcatcagtttttttttctttttttgttataaataatgtgcaagtgtgtttctcttgtcaaatggtaccatgttttgttgtgttattctctttgtggtaaattgtaaaccttttgctgtactttctttgccttgtttgtaagttgtaacgtctatatggagaagtcttgttcgtccaacttatgtttggtctgcct</w:t>
      </w:r>
    </w:p>
    <w:p w14:paraId="16501768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</w:p>
    <w:p w14:paraId="199EB006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A08g09710D_BnaA08.SPH2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77D39557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attatagtaattaaagtcatactaatttgagtataaattagtctttccagtggaattagtttaattggagactggttttattatgcaaaaaaattattacaaaattctaaaagattattaatttatgttatgaaatttttaaaagattattagtttttccagtggcattagtttgattacagactggttttattttttatttattcaataaaaaaaaaatttaatttcgcattttaaatatggtgttaaacacatgtatgtaatattaatctgctggagatgaataccaatcatgcctttaaaaaaatttaccgctaagatcttaccgccaaaattctagaataataaaatttaaagctacatcaaaaattttaaaactacagtatttaccaatcagacccacaaatctgagaaaacaagaggaatttcaatgaagagaagtgatttagtacaaagtttatctagttgttctaaaaacatcaggagcttgattttagagttcattggatcccaaaactaaagatttttatgtcatgttaaagatttaagtatggaaatcacattagaatgtgtatgggtgcaacatctttttttggttggatcatacaaataaaggattgttttttattctttttaaacaagagctcaatggtgttaagataataaaatatgttaggcattttcttcctcttcagtgacattatggtgacgataactgcttgcatttgcaactccaaattgttatgttcatcacaagtattatcttgggatgtcacgtacgtagaaattccagagaaatgcacaattttcatcagctatatgactacaaagagaataatagaaagatttcatttaaaattatttcacaatgtatgtagccaattgagattataagcaaaatgtaccttttaactcaaatcgtctattaccggaggatatagcagccattggaagataggagtggaaagaaaaagcattgaacaaatatgcattaagttaggatctcatcaagagctagtgaatttactcaacaacataatggaatctacctgaagcagcttgatatccagagacccagtttcctgtttgaaaatcatacacgtgaatgatgttggtcaacatagtctacatatatatatatatatgatattcttctagctacaccttctggcttaattatcttagattttttacagctccaagaggagggtgtacatctagaaagaagacttgatagatgactaatctcttgaatcagtaaaacggtgacgttttggtggttacgactttgtacaagtcgtcctctttgtacacttgtatcgtaactaaagatcgttacgccacgtcatctcatccattcgcttaatacagcgcgtgactgtcacctcccatctgatcagacaaaagtagtcacaaagtcaattttgttgttcttaactcacctgcgaagctaacaaagaatctctctctctctctttctcacggagaactgtttgtgttATGGCTCCGGCGGAGGTAATAGTCGTCGACCTAGTCTTAATAGACGGCGAACTCGGGATGGTGAAGTTGACCGCCGATGGAGTTTTAGAAGCGATCGAGTACGGTGAACCCAGCCGTTACTGGACGGTGAAGAAAGACGTTCTTGGTTTCGTCGTGGAAGGTAAATATATTAGAATAAAAACAGTGGTGGAGAGAGAGGAAGGTATCTGTTGCGGAGAGTTTGGTGGAGATTACTCCAGAAAAGACTTCGTCTTTGAGCCTTTCTCTGAAGATGCTAAGAATAGATTCTGCTTCAAGCTCCGTCACTACCTTGACTCTCTCGGTC</w:t>
      </w:r>
      <w:r w:rsidRPr="00407D70">
        <w:rPr>
          <w:rFonts w:ascii="Arial" w:hAnsi="Arial" w:cs="Arial"/>
          <w:highlight w:val="yellow"/>
        </w:rPr>
        <w:lastRenderedPageBreak/>
        <w:t>GGCCTAAGAGGTTGCTTGTGTTTGTGAACCCTTTTGGCGGGAAGAAATCTGCTATAAAGATATTTGAAAAGGAAGTGAAGCCATTGTTTGAAGATGCTGACATTCAACTTGATGTTCAAGAAACAAAGTATCAGTTGCATGCAAAGGAAATGGTTAGGTCCATGGATGTATCAAAGTATGATGGTATTGTTTGTGTCAGTGGCGACGGTGTCCTTGTTGAGGTTGTAAATGGACTGCTTCAAAGATCAGACTGGCAAACTGTCTTCAAATTGCCAATTGGAGTGATCCCTGCAGGAACTGGTAATGGCATGATAAAGTCATTGTTGGATGCGGTTGGGCTTCAGTGCTGTGCAAATAGTGCTACTATCTCTATTATCCGAGGGCATACACGTTCTTTAGATGTGGCAACTATCTCACAAGGAAATACCAAATTCTTCAGCGTCTTGATGCTTGCTTGGGGTTTAGTGGCTGATATAGACATAGAGTCAGAGAAGTTCAGATGGATGGGTAGTGCTCGTATGGACTTCTATGCCGTTCAAAGGATAATAAGTTTAAGACAATACAATGGACGAGTTTTGTTTCTACCGGCTCCTGGGTTTGAAAGCTATGGGCAGCCAACCAGTTACCGTCTATACAAAGAGCCACCTGTTAAGGCGCTTGGATACCAAGGACCTGATACTAAATTTGAAGATGTTGAATGGAGAGAAATCAAAGGCCCTTTTGTTTCAGTATGGCTTCATAATGTTCCCTGGGGTGCTGAGAACAATTTGGTTGCTCCTGCAGCAAAGTTTTCTGATGGCTTCCTGGATTTGATCGTCGTGAAAAACTGTCCTAAGCTAGCTTTGCTATCACTTATGACACAGATAAGTGAGGGAACACATGTTCAATCACCATATGTTGCATATCTAAAGGTGAAGGCATTTGCACTTGAACCGGGGGCACTCGTAGACGAACCAGACAAGGAAGGAATCATAGATGCAGATGGAGAGGTGTTGGCAAGAGGAAGACGAACGTATAAATGCGAGCAAATTGCTTTGATGTCTTACGACAAGCTTCAAATTACAGTTGATCAAGGTTTAGCTACTCTCTTCTCTCCTGAGTACTGAtaaatattacaacactacacgtgagatgaagacacattcacacatcatatttcataaaaactgattgacgttttaattgtataataatctcttattgtaaatggtgttcccgtgtggttgtaatttaattgtttcacatgtacagatacattatttggaaatgagaatcacacttgttttgtgtgtttttttttctcattattaatcgtaaagattccattttaaaaaaaaattctgagagagattctgatcctttttttttggcttcaatcaaccaagcttatcaaaggcagttaaata</w:t>
      </w:r>
    </w:p>
    <w:p w14:paraId="0B152F88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</w:p>
    <w:p w14:paraId="46CD30B9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2g38800D_BnaC02.PKT1_KAT5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48D30B83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ctgactgttagcaccgcccacttcccttgcaacttgtctccacacctcgttggctacttctcattcacacggcaaaaatgtagtaagccattgggctttatgtttatggatttatctcggcccatttagctttgctcctatttatattctccattcccccagttttagaattcggacatttgtaaataacaatgaatctaaaccaaggtccaagtgcgacaaaaccttgaagttacacttgtagaaatcttgtacacatttgatgaaacttttctttgtaatagatataacaaaaaaaagttaagtaacaataccgttagaagcaagaaagaaagggaagggtaggtagcatgagacgatgaaaagacatttaagaggaggttaggtaagaagagtggtggaggagcaaaagagtatgtgagtagtgttaaactccaaagccacgtcacttctttctctgtctctcttttgtttgttggttaaatttaattttgaacatttggtgtggtagctgctagcctactagctagctaccatcttctcttctctcaacatttgcatatatgttcaacattctctacatatatacctaccttttgtgactcttaattacagtagaagggtcttttactaagctcactcatcacatccggtaattttctcaagctctctcttattattttattttttcttgctaagaatgtagatatcatttaaagaaatgaactgcttaggtattacaaaatgtgattacaaattagaaaacctctttctctatatattttttttttttgccgtcacctctttctctattatgttattacaattcttgaatcatgcaatctttgcacactatcatgggaagctacgtgactaaactccgttttgtttgtatcccaaaactgatgcatgttatgagatggcatattctatttgtaaagctatttcttggagtcagtccattttatattctttatataagttttttcttcctaaacaaaccatattcaagcaatctactaaaaacatgacgttgttgccttctttctatccaaaacggcctgtagtttttcttttcccacgtgttcgtcaatgaatctactaaaagcatgacgttgttgccttctttcaactcaaaacgacgtgtagttcttttttttcctacgtggctggtttggcgctcattgccgtgtctaatcccgtctcaccagtaacggcgagaggttctgtgggggagaaaaacatgaaaaaagagacggacctaactgtaacgccgttaacttccttttttttaccaaacgacaagacaaggttggcaaaataacaaccagccaatcagacacagagtgggcagaaacgatcaatcgagaatattgaggatcctcaagccttcatatacttacaatgagtcttcctcatttcaaacagaacaaacccagttgaattttcccagaaagttttctcctttttttcttgaattaagcttaacagtgagaaaagATGGAGAAAGCCACTGAAAGGCAGAAGATTCTGATTCGTCATCTCA</w:t>
      </w:r>
      <w:r w:rsidRPr="00407D70">
        <w:rPr>
          <w:rFonts w:ascii="Arial" w:hAnsi="Arial" w:cs="Arial"/>
          <w:highlight w:val="yellow"/>
        </w:rPr>
        <w:lastRenderedPageBreak/>
        <w:t>ATCCACTTTCTTCTTCTCCTTCTCTTCCTAGCATTAATGATAATAAACCTACTCTTCTCTCCGCTGTGAACTGTGCTGCTGAGCTTTCCCCAATGGCTGCCTTCGGAGACGACGTTGTGATCGTTGCGGCGTATCGCACTGCCATCTGCAAAGCTAAACGTGGAGGGTTCAAAGATACTCTCCCAGATGATCTTCTTGCTTCTGTTCTCAAGGCTGTGGTGGAAAGGACGTCTTTGGATCCAAGTGAAGTTGGGGATATTGTTGTTGGTACCGTTATAGCTCCTGGCTCTCAGAGAGCCATGGAGTGTAGAGTAGCTGCTTACTTTGCTGGCTTTCCTGACTCTGTGCCAATCAGAACTGTCAACAGACAATGCTCATCAGGACTACAAGCTGTTGCTGATGTTGCTGCTTCCATCAGAGCTGGATATTACGACATTGGTATTGGTGCTGGAGTTGAGTCCATGTCGATTGATCACACTGCTGGAGGTGGCTTTCACACAACAAACCCGAGGGCACAAGAGTTTCGTGGAGCTCGTGACTGCTTGCTTCCGATGGGCATAACTTCTGAAAACGTAGCAGAAAGATACTGTGTCACAAGAGAAGATCAAGACATGGCTGCGGTGGAGTCTCACAAGCGTGCAGCAGCTGCAAACGCGTCTGGTAAACTAAAGGATGAGATAGTTCCTGTTGCGACTAAGATTGTTGACCCTGATACAAAAGCAGAGAAGCCAATTGTTGTTTCTGTTGATGATGGTGTACGTCCAAACTCAAACATGGCTGATCTTGCAAAGCTGAAGACAGTCTTTAAACCTAATGGTTCAACCACAGCAGTAGGCAATGCTAGTCAGATTAGTGATGGTGCTGGAGCTGTACTGCTGATGAAGAGGAGCTTGGCGATGAAGAAGGGACTTCCCATTCTTGGAATATTCAGGAGCTTTGCTGTTACTGGTGTGGATCCAGCTGTAATGGGTATCGGTCCAGCTTACGCCATTCCCGCTGCAGCCAACCTTGCAGGACTCAAAGTTAGCGATATCGATCTATTTGAGATCAATGAGGCATTTGCATCTCAGTATGTGTACTGTTGCAAGAAGCTAGAGCTGGATGTGGAAAAGGTCAATGTTAATGGAGGGGCCATTGCTATTGGCCATCCTCTTGGTGCTACAGGAGCTCGATGTGTTGCGACATTGTTGCATGAGATGAAACGGAGAGGGAAAGACTGCCGCTTTGGAGTTATTTCAATGTGCATAGGCACTGGTATGGGAGCCGCAGCTGTGTTTGAGAGAGGAGACTCTGTTGATGACTTGTCCAATGCGCGTGTGGAGACTAATGGGAGCGGTCACTAGaacaaggttgaataaggacaagcaatgaaagcactaagtcaaataaaaaagtgtgaagcttaaacagctctttcacattgttgaacaatgaacaatttgtcattctgagtttaaaatgtatcaactagtaacttgtgagtgaacaaagagtcaaatctaaaaagcaaagttacatctttcaccacacaagtctttaacatactaatcaatcctctcactctacatcttctggagctccaccaggcaccaactgcaacacaacaattttcaatacaggtttcttagcatttgacgattcaa</w:t>
      </w:r>
    </w:p>
    <w:p w14:paraId="636D866A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9g22540D_BnaC09.CLS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7BCA8AF0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tatgttatttcgtttgttactattctatttaataatacttcatgttatatactatttacatattttgatatttggattaaagtttatatttactctttagggtttagtaattaatattttagatttagtttatggaatattttagttggtgccagggtgagcattacctcttttcttgttatttgttaattttagatatacatagtatagtatatttaaaccatttaataattttattaatatgaactataccatttaccatattctattctatttatgttttcatatgatgaaagagttatgtgtacatgcctataattttattatcatgttgtttactatctataagatacatatgaacattgaaaacaactgtagatgtcaagcatgtaaacacattatacttttctaatattatgctattcgataatttcattgtgtgtactattctatttagtttatttcataccattcagtttgttccatatcattcagtgttctatatcattatgcataaaagaccatcatttcgtctccatctacgacaattttttttttctttagccacgacgacgaccaccacaacacagccacaatatctattgatacaaaaagccattgtttcttccatatttatgactgtcacaccatcatcgtcaatgccataaccaccatcactgtaacaacgttttttttttttttttattttaagtgatatccttatgtgttatcaccgtcaaccgtcttagaaaaatgagaaaaccggaagaaaaaaagaaaaaaatgataggagatctaattatgtcaacatcattgccatattcttaatttttctttcaaatttgtctattacacaaattaacccttaaataattgtctttgcttttagcatcatttaatattttggatatatttttagtactatacatacatgttattaatatataatatttatctattatttaatttgaattaaaataaattatattgatttcattccattcttttaattatatttgtgttgttaaaaaagtatttgcaatgtatagagtgagccgtcctacttgattttacaaaaaaatatcagctaaataactgaaaacatgtataagcataaatatagagaaataaaaagaataaataaaataattcaatttattagaatagggaattttatgcttatacttaatttttgatttcattattctatgcatcattttattttgaacacctatacatcttcgtttcatttccatccagttacactctgaattttcaatccggttaatgtaccggttcgatataatatggcttggttaatgttccggttcagaataaaattattggtttggcatggtacataa</w:t>
      </w:r>
      <w:r w:rsidRPr="00407D70">
        <w:rPr>
          <w:rFonts w:ascii="Arial" w:hAnsi="Arial" w:cs="Arial"/>
          <w:highlight w:val="yellow"/>
        </w:rPr>
        <w:lastRenderedPageBreak/>
        <w:t>agcttccacgtgtttatgaaacatcatacacgtggcccaagtcaaaaccctcaagcagcgaaaacctagtcgtcccgtcaccgtaaccaattcgaattccaatttaacgagaaataaaataagcgttagatgatcgATGGCGTTCTACAGATCTCTAAGAAAGCTTGCTGAAACCAATCCCCTTAAAAAGTCCAGACCATTCTTCACCGCCGCCGCAGCTTCCGGCGGAACCGTTTCTCCGATCGCACCGTCGTTTTCGCCGCTGATCCCACAGTTCACGAACCGGTTGTCTCCGCTTTCGAAATGGTTCGTACCTCTCCACGGACCTCTGTTCCTGTCTCCTCCTCCTTGGAAACTGCTCCAGTCCGCGACGCCTCTTCACTGGCGAGGAAACGGCGCCGTTTTGAGGGAGGTGGAGGCTCTGAGTGTTAGATTGGATCGGATTAGGAGAAGAACGAGGTTAGGGTTACAGTCTGTGACACAACACGTGGATGATAATTATTTGGCTAAGGAGGAAGATGGAAGCAGAGGAGGAGGGATAATGGAGAGTTTTGTGAATGTGCCGAATATGATATCTATGGCACGATTAGCATCTGGTCCTGTGCTTTGGTGGATGATATTGAATGAGATGTATACTCCTGCTTTCGTAGGGTTGGCTGTTTCTGGAGCTAGTGATTGGTTAGATGGTTACATGGCTAGGAGAATGAAGATTGATTCTGTGGTTGGCTCTTACCTTGATCCTCTTGCTGACAAGGTTCTTATTGGATGTGTTGCATTAGCAATGGTGCAGAAGGATCTTCTTCATCCTGGGCTGGTTGGAATCGTGGTGTTCCGTGATGTTGCACTGGTCGGCGGAGCGGTATATCTAAGGGCATTAAACTTAGACTGGAAGTGGAAAAAATGGAGTGATTTCTTCAACCTCGATGGTGCAAGCCCCCAGAAAGTAAAACCATTATTCATAAGCAAGGTGAATACAGTTTTCCAATTGGCTCTAGTCGCTGGTGCACTCCTTCAACCTGAATTTGGGAATCCAGATACACAGACATGGATCAATTATCTAAGCTGGTTAGTTGCTTCGACGACTATGGCTTCAACAGCAGCTTATGGAGCGCAGTACATGAAGAACAAACCTATCTCCATGATTAAGAGATCATAGtaacattgacttacttaacacactggccgcacaccggaaaggcctgaacgactcttactgtttccaggaatctgcagctacttttcaatttaaaaaaaaggaatgtgcggttaacaaatgaagcctgtgaatgagaaacgatgtctttgtctttttgttgtaaaaagagttgggctattggtttcttttctttttgttcttcctatagcttctggtaatgagagatgtctgaaagtggatgtttaaccttggagagaaataaatcgaatcctggcacatgcatctcttttatcagacaac</w:t>
      </w:r>
    </w:p>
    <w:p w14:paraId="244111C0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2g01400D_BnaC02.DGK1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6F52B043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ttcaaaacacgctaatcattcaatatatcatatgtgttacttgtacgagtttctaaattataccagcctgatgtttcaattttcgtagcaattttcaaaattctgttgcagaaactgttgacacctgctacaattaaaatacacataattacgtatcaaacgataggtgacacgccagtctaaaacaaaataacattattatttttgcagtatgttaaagcaatcaacatatacgtcataacactacaaacacaaaaaaatattattcatataagaacactacgaaaacaagacacgattattattcatataagaacactacgaaaacaagacacgatatgaaaataacatttcgttttttgtagttattttaaataaatcaatataaatgtcacaagactcgcaacactactaactataaacatttattcgtattaattagaacactatgggaaagtacaagatataaaacgaatccaacttatccttttgttttggagtgggtcaatatcattcattcatacatgctgaattaattccaaatcgtgtcacgacagtaatgggcctgggcccattgccgacaaaaatttagtagggacacgtgggtattcagaatccgagattcatttatcctacgtggccaggccgtgtattacggatactgatagattataaccctctttctcgctcagaatctttccctttcataaatacttagacccagcgaattaaaaatatatataaactcgagcgcatctgctttcgaaaaagaaaaaaaaaaaaatttggattttggaattttccggtggagtgaaaagcttcgtgcttgggtgcgtcgattctagggtttgtttatgttctctcctttcgcttgatcgatctctatcgttatcatctgatcatcttcttctccgtcgcgtttggatgttagggtttcctgctattttatccccttttgtgattttcattgatttttggcgattgttgtgatcccagtttgttttttagttcgagtcgccgtattgagtatgcaggatcatgagcatttgagcagattgatgtattaagcacgaacaattcgcaggaaggtggattcgaagtatgattatttaattgcatctgtttgatttgagactgaatctgagtcaagtacgatcaataaagtttgaaactttgctgatttttaatgaccaaacatttactatatttcatttcattttgtttggtattatttgttttttgtttttttttgttttatagtgtttctttcattctcttatgaaagtgatttgttttcaagtttcgctgagtgacacgtgttttttcttgacagggctgaagagtttgttttctatagttgaagtgtgattgtactctggatgatgaggatatggactctgtatagtatattgatctcctctgtgtggacctgaccaagacaagaaatctttctgattggctccaactttaggcacgtgtctcgagttgcaacgtagatagATGGAGGACGATGGAGAAATGGGGATGTTCTCCAAGAATCCAGTTGAAATGGTGGAGTCTCGCGGTGTAATGTTCTCTTGCTTTGTTGCTGCTCTTGTTGGTATTTTGACCATAGCCTACACTGCTTTCCAGTGGAGAAGGAATATCAACTTGAGTTGGACAAAAG</w:t>
      </w:r>
      <w:r w:rsidRPr="00407D70">
        <w:rPr>
          <w:rFonts w:ascii="Arial" w:hAnsi="Arial" w:cs="Arial"/>
          <w:highlight w:val="yellow"/>
        </w:rPr>
        <w:lastRenderedPageBreak/>
        <w:t>CCATAGCCAGGTCGAAGAAGAATCCCAAGGCGCGGCATAAGACTCCCGTTGCTCCGCACAGCTGGGAGCTTCACTCTATATCTCGCGCCAAGAACTTGAACTGCTGTGTTTGCTTGAAGTCGATGTCGCCGTCGCAGACGATTGTAGCTTCTGAGACTTTTGTCCATAGGTGTACTATATGTGGAGCAGCAGCCCATTTTAGCTGTTCGTCAAGTGCTCCTAAAGATTGCAAATGCGTCTCCATGGTTGGGTATGAGCATGTGGTGCACCAGTGGGCGGTGCGGTGGACAGAAGGTGCTGATCAGACTGATGATTCTTCGTTTTGTAGCTACTGTGACGAGTCGTGTAGTAGCTCCTTTCTTGGAGGTTCTCCTATATGGTGCTGCTTGTGGTGTCAGCGTCTTGTCCATGTCGACTGTCACAGTAATATGTCGAGTGAAACAGGGGACGTTTGTGATCTAGGCCCTCTTAGAAGGTTAATTTTGTGCCCTCTTTATGTTAAGGAGTTGACTCGGAATCCATCTGGAGGATTTTTGAGCACGATCACGCATGGTGCAAATGAACTTGCATCTACTTACGAGCTAGCTGACTTGCCTTCAGATGCAAGACCGTTGTTGGTTTTCATTAACAAAAAGAGTGGTGCTCAACGAGGTGATTCCCTTCGTCAGCGCCTTAATCTTCTTCTTAACCCCGTGCAGGTCTGTGAATTGAGTTCAGCGCAGGGACCAGAAGTGGGACTTTTCCTCTTCAGGAAGGTTCCTCACTTTAGAGTTCTTGTTTGTGGTGGAGATGGCACTGCTGGTTGGGTATTAGATGCCATAGACAAACAGAATTTTGTATCTCCTCCTGCGGTTGCTATCCTGCCTGCTGGAACCGGGAATGATCTTGCCCGGGTATTGAACTGGGGTGGTGGTTTGGGTTCTGTTGAGAGACAAGGAGGCTTATCTACAGTATTACAGAACATAGAGCATGCTGCAGTCACCGTCCTTGATCGTTGGAAAGTATCGATTCTAAATCAGCAAGGAAAGCAACTCCAGCCGCCAAAATATATGAACAATTATATAGGTGTTGGGTGTGATGCGAAGGTAGCCCTTGATATTCACAATCTACGGGAGGAGAATCCAGAGAGATTTTATAGCCAGTTTATGAACAAAGTCCTATATGCTAGAGAAGGTGCAAGGAGTATAATGGACAGAACGTTCGAAGATTTCCCATGGCAAGTTCGTGTTGAGGTGGATGGTGTTGAAATCGAGGTTCCTGAGGATGCTGAAGGAGTGCTTGTTGCAAACATCGGAAGTTACATGGGAGGTGTGGATTTGTGGCAGAATGAAGATGAAACATATGAAAACTTCGATCCTCAATCCATGCACGACAAGATAGTAGAAGTTGTGAGTATATCTGGAACATGGCACCTTGGCAAACTTCAGGTTGGGTTATCTCGTGCCAGAAGGTTAGCTCAAGGACAATCAGTCAAGATACAACTCTGTGCGCCGTTGCCTGTGCAAATCGATGGAGAACCTTGGTTTCAACAACCTTGTACCTTAACCATATCGCATCATGGCCAGGCTTTCATGCTGAAGAGAGCTGCAGAGGAGCCACTGGAAAATGCAGAAACCAATGAAGTGATCAACGCTTCACAGAAACGAGCTCTGCTTCAAGAAATGGCTCTACGGCTAACTTGAaaaagaaaccttccctcttcaacaaccaatcaaccatcattggctagtcactgtctaatagaagttttaaagtgtgtgtttacatgtcaaatccgttgaatgaaaaagcgggttacgtgtggaagtaggaaaaaagaaaatggaacccggttccaagaattttggctgttctcaacgtgttgtgtcataaggtcatgtgtggaactgatacaaagcttgttaaattatctatcatcttttttttatattaatattacatctccagaatgtcttatctcttctgtattagcgttaatcacg</w:t>
      </w:r>
    </w:p>
    <w:p w14:paraId="5240FF69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5g41530D_BnaC05.DGD1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22934FC4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tccaacttacgtgggtcattcctctgggtccggttaggcagcggtccacttcacccgggagggttttacctgggctggggacaaggtccaacacccagtaccgcatttggtgacagaatgggcagttcgcctccgcctggcgtcgaacccgtgagcatgacaactggcgcacagggtccttaccaagtgacctatctcgtaccaagttgttgttgatgggagtagtgtatattatccattcatcctcgctctgtttttgtttctttttgtttcaatttatctattttcagtttgccaaatcctcgtgtttactgtcttgtttgtgtaaaaaaacagctgccatgtatcaagcgtaaagatgaatgacaagaaaaactattccgagaagacactcatgaagaaaacgtagtgttttgagctcctctcgctcttgttttgacagcttcaattttgtgaagtatgcccttttatgatttctcgatctttttttttgtgcaccagtgatttctcgatctagaaacaatatttagagtcaaggccagtgaggaaaatagtattcaggtttttcttttgtggctctttcttctccggcaaatcacaatagctttagtgacaaacttcaatatttaactaaaggatacgtattgttgcaacttagattctgatttattttccttccgtttagccagtgtaataaaattcaatcccttaagagcacctttaatggttagtatctacagataagttcctaaactaaaaagtaataataatctaaacaaataaaattgtataattaaaagttaatgcttttaaaaagtctagaccatttacacatgaccatctgtctagtgtgtatgagaaccttagcttt</w:t>
      </w:r>
      <w:r w:rsidRPr="00407D70">
        <w:rPr>
          <w:rFonts w:ascii="Arial" w:hAnsi="Arial" w:cs="Arial"/>
          <w:highlight w:val="yellow"/>
        </w:rPr>
        <w:lastRenderedPageBreak/>
        <w:t>aaatggaagtgctcttagagcatgattaacccggagttcttagggaaaggttaatcatggtctatacatgttacaaaaagggttctcaccgttagggttgtcctaatgaaagatgttcaatttgggttacccgaaccgaaactttaccggaaatccggtttggtgcatctgaacgtctgtaaaaaaaaagaagagtattccgagtctttgacattcaatcaaaattccacgtgtgacactcgttaagtcggccaattttttgtaccgtaaatgggcttttctgtcaaggtccatataagtccactttttatgatgtcattgtcatgagcccatccccaatcgtgataaatctcgtaaaccaatcaatacacgccacgtcattgacaagtagaactcgcgccacgtgagccgcgggtcaagcggtcatcatcgtccgacttggtatattccctcgtgttatcttccagaacaatatagagagagaagagaaccaattaaaaagactcatccaaacgaatctcagccgtccattcctcaccctattgttttctgttttcctctcttcttcttctcgctcgacaaatcgtaactaacaccttcacgaaaccgtcgtgagaaaccctaaaatcATGGCGAAAGAGATTCAATCTCAATCTCCTCCGTCGCCTACGACCACCGGAATCACGTTTTCTTCTTCTTCCTCTTCGCCGTCTCTGTCAATGATGCTATCCTCCACCAACGCGTTCTCGTTACTCTCGAAAGGGTGGAGGGAGGTGCGGGACTCAGCAGACGCGGATTTGCAGCTGATGCGGAAACGAGCGAACTCCGTTAAGAATCTAGCGTCGACGTTCGACCGCAAGATCGAGAATTTCCTCAACAACTCGGCGATGTCTGCGTTTCCCGTCGTGTCGTCGTCTCCGTCGGCGTTTGGCAATGAGATTGGGATCATGAAGAAGCTTGAGCCGAAGATATCGGAGTTCCGCAGGGTTTATTCGGCTCCGGAGATCAGCCGTAAGGTGATGGAGAGGTGGGGGCCAGCGAAGGCGAAGCTGGGGATCGATTTGTCGGCGATTAAGAAGGCGATTGTGTCTGAGATGGATCTGGATGAGCGGGAAGGGGTTTTGGAGATGAGGAGACGGCGGGATAGGGATAGGTTTAGGGAGTTTTACGCGGAGGGAGAGGGAGAAGGTAGTTTTGGAGATTGGAAGCCGATTAGGTCTTTGAAGAGTAGGTTTAAAGAGTTTGAGAAACGAAGCTCCTTAGAGTTATTGATTGGATTCAAGAACAGTGAGCTTGTGGAGAAGCTCAAAGCCAGCTTTCAATCACTTTATAAAGAAACTGATGAGGCCAAGGATGTTCCACCACTGGATGTACCTGAACTTTTGGCATCTTTGGTTAGGCAGTCAGAACCGTTCCTTGATCAGATTGGTGTAAGAAAGGATTTGTGCGACCGAGTAGTAGAAAACCTTTATAAATGCAAGAGCCAACACCTCTGGCGCCTGCCCTCTGCACAAACATCTGATTTAGTTGAAAATGATAACCATGTTGATGATTTGGATACGAGGATAGCCAGTGTTCTTCAGAGCACAGGACACCATTACGATGGTGGCTTTTGGACTGATTTTCTGAAGCCTGAGACGCCAGAAAGCAAAAGGCACGTGGCAATAGTTACAACAGCTAGTCTCCCGTGGATGACCGGAACAGCTGTAAATCCCCTGTTCCGAGCTGCCTATTTAGCAAAATCTGCAAAACAGAGTGTCACACTCGTGGTTCCTTGGCTCTGCGAATCTGATCAAGAACTAGTTTATCCAAACAATCTCACCTTCAGTTCACCTGAAGAACAAGAGAGTTATATACGTACATGGTTGGAGGAAAGGATTGGTTTCAAGGCTGATTTTAAAATCTCGTTTTACCCCGGAAAGTTTTCAAAAGAAAGGCGCAGCATATTTCCTGCTGGTGACACTTCTCAATTCATACCGTCAAAAGATGCAGACATTGCTATTCTTGAAGAGCCTGAACATCTCAACTGGTATCACCACGGCAAGCGTTGGACTGATAAATTCAACCATGTTGTTGGAATTGTCCACACAAACTACTTAGAGTACATCAAGAGGGAGAAGCATGGTGCTATCCAAGCATTTTTTGTGAACCATGTAAACAATTGGGTCACACGAGCATATTGCGACAAGGTTCTTCGCCTCTCTGGAGCAACACAAGATCTGCCAAAATCTGTTATATGCAATGTCCATGGTGTCAATCCCAAGTTCCTTATGATTGGGGAAAAAATTGCTGAGGAGAGTTCCCGTGGGGAACAAGCTTTCTCAAAAGGCGCATACTTCTTAGGAAAAATGGTGTGGGCTAAAGGCTACAGAGAACTAATAGATCTGATGGCTAAACACAAAAGCGACCTCGGGAGCTTCAATTTAGATGTGTACGGAAACGGTGAAGATGCAGTCGAAGTCCAACGTGCAGCACAGAAACTCGATTTGAATCTCAATTTCCTCAAAGGAAGGGACCATGCGGACGATGCTCTTCACAAGTACAAAGTGTTCATAAACCCGAGCATCAGCGATGTTCTATGCACAGCAACCGCGGAAGCACTAGCCATGGGGAAGTTCGTGGTGTGTGCAGACCATCCTTCAAACGAGTTCTTCAGATCATTCCCAAACTGTCTAACCTACAAAACATCCGAAGACTTTGTGAACAAAGTGAAAGAAG</w:t>
      </w:r>
      <w:r w:rsidRPr="00407D70">
        <w:rPr>
          <w:rFonts w:ascii="Arial" w:hAnsi="Arial" w:cs="Arial"/>
          <w:highlight w:val="yellow"/>
        </w:rPr>
        <w:lastRenderedPageBreak/>
        <w:t>CAATGTCGAAAGAGCCGTTACCGCTCACCCCTGAGCAGATGTACAATCTTTCTTGGGAAGCAGCGACACAGAGATTCATGGAGTATTCGGATCTCGATAAGATCTTAAACGATGAAGACGGAGGAAAAAGGATGAGAAAATCAAGATCGGTTCCGAGCTTTGACGAGGTGATCGATGGAGGATTGGCGTTCACACACTATGTTCTCACAGGGAATGATTTCTTGAGACTATGCAGTGGAGCAACACCAAAAACAAAAGACTATGATAAGCAACATTGCAAGGATCTGAAACTTGTTCCACCTCAAGCTCACAAGCCAGTCTATGGCTGGTAGatgttttgccaacagtgattgctttttagatttgcttattagtaaaccactactacgtttgttatttgctatgatagttgtttaaggtcgtttgttaatagataggtactagggaagatcattttgtgggctattttgtagagtattaaatacaaagcgtatttaatgccatatgtaaaaatttactctccctgtttcaatatataaatagctttgaaagcttttttttgtttcataatataaattgttttgaaagtccaatgcaaaagagtaaaatgataaaataatatttaaacaaaa</w:t>
      </w:r>
    </w:p>
    <w:p w14:paraId="0867C5E8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A06g04900D_BnaA06.FATB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1020157F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attctaaagttgctcacgtatatcaagaaaaataataatatttacttttatctattagtattgtttggatttattttttttggcatcatctagtttttttttctaattagtttaaagttttgtttgcttcccaataactttcaaccaatttatatatttacatttgatttttttgtgttaatttaaagtaaaatgataaaatgtattagttaaagttaaaagatcaattttgtattaaaaaaaactaaaacatcagtttttgtatacataaagaatactatgaattaagtggtgaataatcaaagagagctctgtagtttattaaaggtttgagtaactttgaaaatcactaaaattacacaacgaatggcaaaaacaaggagtaacaaaataagcataaaaatacaaatgcatcactcagtgaatgcagcttcggttagttggatctacaaaccgaatggaaatggtgaacataggccacaacaaattaaaattacagctagctagctaagatattgatagacaaggtgatactagaccccctttttttttggtaaaacggtagagttattattcatacgcatacatcataaatttccaacataaatcgtaaattaccaacattttcatatacataatcagaagcaaactatgtggacacttgacaaagtatgcaatgtatattcaatatcacattctccaaaatgcaacgcatcactctaaacgctcagctctatccaaagagtcgcatgcttacacattcgcaaccgtggaggatactccaaaagactacgatcccaaaggacaacctatacaattgtggagagtgacaaagaagggagagcatatgaatggataatactagcactgcatagcttaacttgtatcgtttttttctccttaggttagtacttagtaggtatgttttacaaaaattaatttctatgaattttaaatataatataaaataatatgttttaggtgaaacaaatttataagtccaacggtggacttcacgttctacaaaaaaaacgtatagttaaacgaaccaacaaaataaactgttagaaatgcataatgttaggttttgtataaatgttatgtttcaatttgagctttgataaaatacacacgagtaaagaaagagataagatgcacatgtaccttgtttgttgtgcactcagcccactcagctattattactaaaacgtcggtgccaaagttgacaattctctgctaaatacaaaatctgatatacgtctctttctccacaacaatatgttgattggttagtgtaattagcaatcctcacatatagggaggaaatcaaatattcaaatccaaatgaaatttccacggaagcaagtaatcaagtcttgcgtgcttacataacgagtgaccaataatataaaaaagaattgaattagattagccttagttaggttaacaatcttttaacaagaaaagggtataattggaaatacaagaaaatttaaaaatATGGTTTTGAAACTACGAGAAGGAAGGAGAAAGGAAGAAGAAGAAGATGAAGGGGAATGCAATTTATATAAGAAAAGGCCTCTCTTTAAACAAAAGGAGGAGAGGAGAGGAGATCGTGAGGGAGGCACAACCGAAGAAGTAGGGACTTTGGAGAAAATTAGCGTTACCATTTTTGAGATTTTCATCCTCCATTCTACACCTGAAGTGTCTTTGAAACGCTCATCTCCTCAAGCCATGGTGGCCACCTCAGCTACATCCTCATTCTTCCCTCTCCCATCTTTCCCCCTCGACCCCACCGCAAAAACCAACAAAGTCACCACCTCCACCAACTTCTCCGGCCTCTCCCCCACTCCAAACTCCTCCGGCAGGATGAAGGTTAAACCAAACGCTCAGGCCCCACCCAAGATCAACGGCAAGAGAGTCGGTCTCCCTTCTGGCTCGGTGAAGCCTGATAACGAGACGTCCTCACAGCATCCCGCAGCACCGAGGACGTTCATCAACCAGCTGCCTGACTGGAGCATGCTTCTTGCTGCAATAACAACCGTCTTCTTGGCGGCTGAGAAGCAGTGGATGATGCTTGACTGGAAACCGAGGCGCTCTGACGTGATTATGGATCCGTTTGGGTTAGGGAGGATCGTTCAGGATGGGCTTGTGTTCCGTCAGAATTTCTCTATTCGGTCTTATGAGATAGGTGCTGATCGCTCTGCGTCTATAGAAACGGTTATGAATCATTTACAGGAAACGGCACTCAACCATGTTAAGACTGCTGGACTGCTTGGAGATGGGTTTGGTTCTACTCCTGAGATGGTTAAGAAGAACTTGATTTGGGTTGTTACTCGTATGCAGGTTGTCGTTGATAAATATCCTACTTGGGGAGATGTT</w:t>
      </w:r>
      <w:r w:rsidRPr="00407D70">
        <w:rPr>
          <w:rFonts w:ascii="Arial" w:hAnsi="Arial" w:cs="Arial"/>
          <w:highlight w:val="yellow"/>
        </w:rPr>
        <w:lastRenderedPageBreak/>
        <w:t>GTGGAAGTAGATACATGGGTGAGCCAGTCTGGAAAGAACGGTATGCGTCGTGATTGGCTAGTTCGAGATGGCAATACTGGAGAAATTTTAACAAGAGCATCAAGTGTGTGGGTGATGATGAATAAACTGACAAGAAGATTATCAAAGATTCCTGAAGAGGTTCGAGGGGAGATAGAGCCTTACTTTGTTAATTCAGACCCAGTCCTTGCTGAGGACAGCAGAAAGTTAACTAAACTTGATGACAAGACTGCTGACTATGTTCGTTCTGGTCTCACTCCGCGTTGGAGTGACTTGGATGTTAACCAGCACGTTAACAATGTGAAGTACATCGGGTGGATACTGGAGAGTGCACCTGTGGGGATGATGGAGAGTCAGAAGCTGAAAAGCATGACTCTGGAGTATCGCAGGGAGTGCGGGAGGGACAGTGTGCTTCAGTCCCTCACCGCGGTTTCGGGCTGCGATGTTGGTAGTCTTGGGACAGCTGGTGAAGTGGAATGTCAGCACCTGCTCCGTCTCCAGGATGGAGCTGAAGTGGTGAGAGGAAGAACAGAGTGGAGTTCCAAAACATCAACAACAACTTGGGACATTACACCGTGAgagaaaaactcgcaaacatgggttctttggttcgtttgtaaactatactaccttgcttgcaaccaccactactcaaaaacagtttgggccacctttgtatatttttttggttcttatttttcttcttcttggaggtccctttttattatatttattttttcttttgggtgccagacaaaggcaaataactttcttatcctaatattatttaaatgtattttattttgggggttttgtagctgtttccacctaaacaaaagacgtgcatcatgtacttttgtgacctgtaaggaatgtaat</w:t>
      </w:r>
    </w:p>
    <w:p w14:paraId="39E5762A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7g27360D_BnaC07.ATPXG2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32F2F89C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gggatcccaaacagtgcgactttggcctcactacatcgcaatggagcctggcttcttcctgccgcgagaacagagcaccaacttcaagtcctctccttcatcactacaatgagaagaggatgactatgagtggcatatcttggggaggctttccaacaaatatagtactggggatgtttatagtcacctgcgaggaaatggcgaagctgaagagtggaccaaagcaatctggacctcacggagcattccaaggcagagctttcatggatggttggtggcgctcaataggctcccgacgcgagataggttaataagttggggcttacagattccttctctgtaataattgtgatgaatccagggatcatctttattgggactgcccattctccttcgcactatggactctagtagctaatagatgccgaactactccgctgcgaagttgggtctcctcgcttcatcagatgtcgaccctacctcctccgtcaactgctcgatctctaactctccttggatggcaagctacactatactggatttggaacgagcgaaataaacggttgcatcaatctcaatttcgatcggtggattctctgttctccatcattgatcaccagttgaggaacaaaatcaataacttcagagagaacaaccctagacgctcctcagagatgttacaactatggtttcgttgatctatcacatgctccacatcgactctcctcccaccattgatcgtctctctgtttcttctacccgacaaatctctcggctcaccatctccatcttactaaagggctcaatcttttgggcttcctactgggcaaatatctaaggttaatgggttctaaaatatgagtttatattgggctgttgggctacttctactagatcattagtgcttttgtaaaacgtttttattctttctgcaattttaatatgaaggcagttacaaaaacaaaaaaaaaaaaatctagtgtgcttttctttttgtttatccagaaagcaagagaaatgagcatggaggtatcatccttttttaacgttttttcctgaccgctggattccactcgtgtaatcttaccatcgtctgagatttcgacacgtcattattttgttaaaagaaaaagcggtaattttgtcggccaccaacaacagtttatatgaaaccaataaaatacagcacaatgtggatcctatagcttgcgtggctcaacatgatcggtccacacgaaagaacttttgacaatgtagaagatgagcataacaaaataactcaattttgatttctggtttaaatgaagcaaaaatggcttagtcatagaaacacatggaaagattaccacgtgtcaacacagtaggtagttgttcaagacgaaagcaactcccgcgagttctttggaatcagttgcactctctcttctcagatctcttttcttatttataaaaaaaaaggcctctctgaaccacaaaacacaactagagagagaaagtacaATGGCGTCGGATGCAGGATCAGAGTCGATGGCGACGGTGGCTGCCAAAGCTCCGATAACAGCCGAGAGAAAGGTCCGAACTGATCTCGACAACCGTCTCCCTAAACCATATGTGCCACGAGCCATGGTTGCACCTGACATGGAAAACCTTGACGGGACAAGGGGACACAAGCACAACGACATGTCTGTTCTTCAACAGCACGTTGCTTTTTTTGATCAAGATGGTGATGGTATCATCTACCCATCCGAGACATTCCGAGGATTTAGAGCACTTGGTTTCAACGTGATCTTTTGTTTCTTTCTAACGTTCATCGTGCATCTTACCATGAGTTACGCCACATCGCCTACTTGGATGCCTACCTTTACGTTCCCGATTTACATCAAGAACATCCACAGAGCCAAACATGGAAGCGACACATCTACTTACGACACAGAAGGACGGTACATCCCGGCAAATCTGGAGAACATGTTTAGTAAGTACGCGCGTACAGTACCTGATAAGTTAACCCGTTACGAGTTGTGGCAAATGACTGAGGCTAACCGTAACGCATTCGATTTCTTTGGCTGGGCAGCGAGTAAAATGGAGTGGGGAGTACTCTACTTACTGGCTAAAGACGAGAATGGCTACTTATCCAAAGAAGCTGTTAGGA</w:t>
      </w:r>
      <w:r w:rsidRPr="00407D70">
        <w:rPr>
          <w:rFonts w:ascii="Arial" w:hAnsi="Arial" w:cs="Arial"/>
          <w:highlight w:val="yellow"/>
        </w:rPr>
        <w:lastRenderedPageBreak/>
        <w:t>GATGCTTCGATGGGAGCTTGTTCGACTACTGCGCCAAGTCTAGAGCCGCTCCTAGAAAGGCTGATTGAtcaacatgctaacatgtttctcaattttctcggcagctaatgtctcttaaccgaaaacacgaatcagaccgtaacgttttgcttcgtaaatttcacatccttataatggttcttttggtttctatctttgacaagtgcgttgcttgacgtatatcgacgtgtcacggtgtttgtctatggatatcatagtatgaaagttttgtcgaacgttgtagaggatagtaatgcgaatagcatgcaacttggtgagtgaattaaacaagacagagggattatgttttgacatcaaatattgttatg</w:t>
      </w:r>
    </w:p>
    <w:p w14:paraId="2E3839DC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</w:p>
    <w:p w14:paraId="3E1087CF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C03g59130D_BnaC03.PDH_E1 BETA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1B36F6B4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  <w:r w:rsidRPr="00407D70">
        <w:rPr>
          <w:rFonts w:ascii="Arial" w:hAnsi="Arial" w:cs="Arial"/>
          <w:highlight w:val="yellow"/>
        </w:rPr>
        <w:t>ggtatatcgcggaaagttttgggctgcattttcattattatttaatagtctaagcttggagtgggcttggtgggtacccacatcagtcctggattcgaggaactaaattatcactacttggccagtctgggtttgggcttcggcccaagtggtttacatggtgggccataacagatgattggtccacccctggcattagtcggaaggtattccaaactcgggtcaggcagtgtggtacactttggggttagtccactctgtagcactaagtgcgttcctcccggagccgaccggatcagccgatagggtttataaaaaaaaaaaaaagcatataattgttgggtaatataaattcatacctattaaaaccaaccaaaaagtaaggttcggaataaataaataaggtctagccgacgtaaagttcgaatgaagaaaacgacatctagctatcttaaagaaatagagtcaagaaatgaaaaggttcaaccagcataaggtccaaaaagaaaaaaatgtccaactagcttagcataagccgtaaggtccgaaaagaaaaatattcaatcagtttaaggcctcaaattcaaaaacaaaatcgacttaaggtagtgctaggtttccatgctagcagaggatgcttctttcactgttacacacgtccatcctatgcggacactagacgggatcaccttaccccacggtaacagccagagccggacctaacgttacgggccctatacaaaattgaaattttatctaatttttagtaaaaaaaatattttatattttgtaaaagattatttttaaaataaataatcataaattttatctcataatctaactttacttaatatctttaacatttttatgttttatatagtatatatttatatgtatatagttttttttttaaattgggggccccatgaagtggaggccccattccaatgtttcatctcagtaggttcaagtccggctctggtaacagctcaacgcaacatcatggaagtataatgggaaaaacatgtgcaaaaagaacacctatccagaagaatttcccacttggtcaagcagtaagacattgacatatcattgggccggtacatttgaggcccatccccgcatccaaaaccaatgaaaggtcataagtattgttaaatgtaattgggttggtccggggtggttaagcgaacccgtcctaactcctctacaagcttgttcatggagttatatatactccacaatttagatacaaacacgtgtctactataatcgtaaatgaacacgtggcatacttatactggtttcatacaaaatagggggccacaggagattagaagtggtgcatggcgaagaaaacaatgtacaacaaacatgtggattggatcgaacaatagacacacaaatttttatttatttttacagaagaaatcaatttcacagctattctcactagtccttcgatttctccgcttcgtcactctccctggggaaaaaaaaATGGCTGCGAGAATCCATGGAGGAGCTGGAGCTGGAGCTGCTACGGCCTTGTCGACCTTTAATCCCAAGAAACTCGTTGCTCCTTCCCGCACCAATCTCCCAGCGAGGAGCAGCAAGAGATGCATTGTGGCTGCTGCTGGATCTGATGCGAGTAAGAGCCTCAGAGTTGGTCACTCTCAGAAATTGATTGCGAATGCTGCTGTTGCGACGAAGGCGGAGACATCTGCCACCACTGGCACTGGTCATGAACTACTGCTTTTCGAGGCTCTTCAGGAAGGTCTGGAAGAAGAGATGGACAGAGATCCACATGTATGTGTTATGGGTGAAGACGTTGGCCATTACGGTGGCTCCTACAAAGTAACCAAAGGCCTTGCTGATAAATTTGGCGACCTCAGGGTTCTCGACACTCCTATTTGTGAAAATGCATTCACCGGTATGGGAATTGGAGCTGCCATGACTGGTCTAAGACCTGTCATCGAAGGTATGAACATGGGTTTCCTCCTCCTGGCCTTCAACCAAATCTCCAACAACTGTGGAATGCTTCACTACACATCTGGTGGCCAGTTCACAATCCCGGTTGTCATCCGTGGTCCCGGTGGAGTGGGACGCCAGCTCGGCGCTGAGCATTCGCAGCGGCTAGAATCTTACTTCCAGTCCATTCCTGGGATCCAGATGGTTGCTTGCTCGACTCCTTACAACGCCAAAGGGCTGATGAAAGCCGCGATCAGAAGCGAGAACCCTGTGATTCTGTTTGAGCACGTTCTGCTTTACAATCTCAAGGAGAAGATACCGGACGAAGAGTACATTTGTAATCTTGAAGAAGCTGAGATGGTCAGACCTGGAGAGCACATCACCATCCTCACTTACTCGCGGATGAGGTACCATGTGATGCAGGCAGCTAAAACTCTGGTGAACAAAGGGTATGACCCTGAGGTTATCGACATCAGGTCGCTGAAACCGTTTGATCTTTACACGATTGGGAACTCGGTTAAGAAAACGCACAGGGACGTTCCTACACCGTACGCTGGTACA</w:t>
      </w:r>
      <w:r w:rsidRPr="00407D70">
        <w:rPr>
          <w:rFonts w:ascii="Arial" w:hAnsi="Arial" w:cs="Arial"/>
          <w:highlight w:val="yellow"/>
        </w:rPr>
        <w:lastRenderedPageBreak/>
        <w:t>CTGGAGGAGTGGACCGTTGTTCAACCGGCTCAGATCGTGACCGCCGTTGAGCAGCTTTGCCAGTGAaattcatagttttatcggtgagccattatttaccatttacctctttatttaccttctcttgagcttaattagttcgtaagaatttgtctaagttgtttgggttttgttaacgtttgttgccccttttgttgtgtgtttggaatatggctttgaaactcataatgtttcctttgttaatctatctcacacatttttatttttatcctttgaattttcattaccttttgctatgaacacacacacaacgcattctgttataaatgttattttcttgacacttacgttaataaacacatacaa</w:t>
      </w:r>
    </w:p>
    <w:p w14:paraId="26A31D73" w14:textId="77777777" w:rsidR="00BF438C" w:rsidRPr="00407D70" w:rsidRDefault="00BF438C" w:rsidP="00BF438C">
      <w:pPr>
        <w:rPr>
          <w:rFonts w:ascii="Arial" w:hAnsi="Arial" w:cs="Arial"/>
          <w:highlight w:val="yellow"/>
        </w:rPr>
      </w:pPr>
    </w:p>
    <w:p w14:paraId="5AAD983F" w14:textId="77777777" w:rsidR="00BF438C" w:rsidRPr="00407D70" w:rsidRDefault="00BF438C" w:rsidP="00BF438C">
      <w:pPr>
        <w:rPr>
          <w:rFonts w:ascii="Arial" w:hAnsi="Arial" w:cs="Arial"/>
          <w:b/>
          <w:bCs/>
          <w:highlight w:val="yellow"/>
        </w:rPr>
      </w:pPr>
      <w:r w:rsidRPr="00407D70">
        <w:rPr>
          <w:rFonts w:ascii="Arial" w:hAnsi="Arial" w:cs="Arial"/>
          <w:b/>
          <w:bCs/>
          <w:highlight w:val="yellow"/>
        </w:rPr>
        <w:t>&gt;BnaA06g04170D_BnaA06.DSI-1VOC (</w:t>
      </w:r>
      <w:proofErr w:type="spellStart"/>
      <w:r w:rsidRPr="00407D70">
        <w:rPr>
          <w:rFonts w:ascii="Arial" w:hAnsi="Arial" w:cs="Arial"/>
          <w:b/>
          <w:bCs/>
          <w:highlight w:val="yellow"/>
        </w:rPr>
        <w:t>up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1500</w:t>
      </w:r>
      <w:r w:rsidRPr="00407D70">
        <w:rPr>
          <w:rFonts w:ascii="Arial" w:hAnsi="Arial" w:cs="Arial"/>
          <w:b/>
          <w:bCs/>
          <w:highlight w:val="yellow"/>
        </w:rPr>
        <w:tab/>
      </w:r>
      <w:proofErr w:type="spellStart"/>
      <w:r w:rsidRPr="00407D70">
        <w:rPr>
          <w:rFonts w:ascii="Arial" w:hAnsi="Arial" w:cs="Arial"/>
          <w:b/>
          <w:bCs/>
          <w:highlight w:val="yellow"/>
        </w:rPr>
        <w:t>Down_Stream_Len</w:t>
      </w:r>
      <w:proofErr w:type="spellEnd"/>
      <w:r w:rsidRPr="00407D70">
        <w:rPr>
          <w:rFonts w:ascii="Arial" w:hAnsi="Arial" w:cs="Arial"/>
          <w:b/>
          <w:bCs/>
          <w:highlight w:val="yellow"/>
        </w:rPr>
        <w:t xml:space="preserve"> 300)</w:t>
      </w:r>
    </w:p>
    <w:p w14:paraId="50B69010" w14:textId="77777777" w:rsidR="00BF438C" w:rsidRPr="0095042A" w:rsidRDefault="00BF438C" w:rsidP="00BF438C">
      <w:pPr>
        <w:rPr>
          <w:rFonts w:ascii="Arial" w:hAnsi="Arial" w:cs="Arial"/>
        </w:rPr>
      </w:pPr>
      <w:r w:rsidRPr="00407D70">
        <w:rPr>
          <w:rFonts w:ascii="Arial" w:hAnsi="Arial" w:cs="Arial"/>
          <w:highlight w:val="yellow"/>
        </w:rPr>
        <w:t>gtttgacattgcaacgggttctaactctagactgataatggataatcttacctacaggtgattggtatgtatgtgggagtagcaacggcgggagtattcatcatatggtacacacacagcagcttcatggggatagacttgagccaagacggtcacagccttgtgagatattcacagctatctcattgggggcaatgctcttcatgggaaggcttcaaagtctctcctttcacagctggctctcagacattctcgttggacacaaacccgtgcgagtatttccatcaggggaagatcaaagcatccacactctccctctcggtgttggtagccatagaaatgttcaactccatgaacgcactctcagaagacactgaaacaccctagcattactattagcttacaattcactacgtttcttaactcagcctcgttgcttattttaatttttctaaacggtcattttttggttagataaaaaaacgttataacttgttccaaaactaaacccgaaatagagatgaatgttgtttcaaccaaccttcaatgttttgtttctttactttatttttctttattcaacgttttgtttttttactttgtataatcttttataatataaaataaatttctttgaagatggaggattatcacagcacaacttttgattaagattaatttaacataatgttggctaacaacacagcagaaaatgatacaacagtcgtggatttactcatctccgtcgatttaacctccgaaaccgtagagagtgcgaccttgcctcttcaaagcataaaccacatccatagcagtgacagtcttcctcctggcgtgctcggtgtaggtaacagcgtcgcggatgacattctcgaggaagatcttgaggactcctctggtctcttcgtagatcaaaccgctgatacgcttgacaccacctcgacgagcaagacgacgaatagcaggcttggtgataccttggatgttatctctaagcaccttcctgtgcctcttggctcctccctttcccaatccttttcctcctttccctcttcctgacatcttctaacaagtatttaaggaaaacaatagagtaaatttctgatggtgaaaaagagaagagattgacgtatatgtataaagagggagaagattgtaagccgttcgattcaatcttctttcaatggttagagattgcgatccgcgtgaaagctttgtaacaaatataatacgtcgattataacacatcgacggtggtagattgcttcctttagtttaagttgacaaaacgaaatcgccacgtcacctccgccgaagttaaggcttttaaaagcccgtttgtaaatcataggcccaactataaatggacgaatgctcacgtggcagtccgcaaaggagcatagacacgtaatcgtccacgtgttgagctcgccgtaaagagagatcttgttagtgtatttgtaatagaccgagttggagaatcacaaggattgaaaataaATGGCGTCGAATGTCATAAAACCAGCGTATGCTTACACGGTTGTGTACGTTAGGGACGTCGCGAAATCCGTAGAATTCTACTCGAGAGCCTTTGGTTACAACGTTCGTCGTCTTGACGAGTCCCACAGGTGGGGGGAGCTAGAGAGCGGGCAGACAACGATAGCATTCACACCGCTTCACCAGCATGAGACGGATGACCTAACCGGTAAAGTTCAGTCGTCTACGCGTTCAGAACGTGAGAGAGCACCCCTCGAAGTCTGCTTCTGTTATGCTGATGTTGACGCGGCTTTCAAGAGGGCTGTGGAGAATGGTGCGGTGGCTGTGAGCGAGCCGGAGGACAAGGAATGGGGCCAAAAGGTTGGATACGTTCGAGACATTGATGGCATCGTTGTACGCATCGGAAGCCACGTTAAGTCATATAAACCTTGGACAAGTTTCGGGTTTTCTCTAGCTATCAATCTTAATCTTCCAGTTGTTCCACAGCTCAACAATATAACAAGCAAAAAAAGGCAATAAagtactttgaaactttttctttttgtccttttgcagtctttatatgtttgtgaatgcctctctttgcaaaaaagtgtgattgcctgattggccacctgtcatagtgaaagctaagccaataatgcaatgcgtatttggtctttgaaaccaaaatcaagatgagacgcagttatccgctacaaataatattgtaatcacccgggaccaggagaaagggatcctatatataaaactggaatcccactttgctaaacattttagaaattgttagatgtatatattaaacatacaaaaattact</w:t>
      </w:r>
    </w:p>
    <w:p w14:paraId="574FD7C5" w14:textId="5A858A5E" w:rsidR="000F6BE6" w:rsidRPr="0095042A" w:rsidRDefault="000F6BE6" w:rsidP="000F6BE6">
      <w:pPr>
        <w:rPr>
          <w:rFonts w:ascii="Arial" w:hAnsi="Arial" w:cs="Arial"/>
        </w:rPr>
      </w:pPr>
    </w:p>
    <w:sectPr w:rsidR="000F6BE6" w:rsidRPr="00950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A60A1" w14:textId="77777777" w:rsidR="003601A9" w:rsidRDefault="003601A9" w:rsidP="008A25C0">
      <w:r>
        <w:separator/>
      </w:r>
    </w:p>
  </w:endnote>
  <w:endnote w:type="continuationSeparator" w:id="0">
    <w:p w14:paraId="3CB5FDA0" w14:textId="77777777" w:rsidR="003601A9" w:rsidRDefault="003601A9" w:rsidP="008A2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B1AA1D" w14:textId="77777777" w:rsidR="003601A9" w:rsidRDefault="003601A9" w:rsidP="008A25C0">
      <w:r>
        <w:separator/>
      </w:r>
    </w:p>
  </w:footnote>
  <w:footnote w:type="continuationSeparator" w:id="0">
    <w:p w14:paraId="451A4043" w14:textId="77777777" w:rsidR="003601A9" w:rsidRDefault="003601A9" w:rsidP="008A2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A3"/>
    <w:rsid w:val="00003400"/>
    <w:rsid w:val="00044A88"/>
    <w:rsid w:val="00056C5B"/>
    <w:rsid w:val="00061C47"/>
    <w:rsid w:val="00097DCA"/>
    <w:rsid w:val="000B16B4"/>
    <w:rsid w:val="000E027A"/>
    <w:rsid w:val="000F6BE6"/>
    <w:rsid w:val="001A74B6"/>
    <w:rsid w:val="001B4AFE"/>
    <w:rsid w:val="001D03D8"/>
    <w:rsid w:val="001D4F25"/>
    <w:rsid w:val="002519C8"/>
    <w:rsid w:val="0027085D"/>
    <w:rsid w:val="00274430"/>
    <w:rsid w:val="00337A00"/>
    <w:rsid w:val="003601A9"/>
    <w:rsid w:val="00372CFA"/>
    <w:rsid w:val="00390444"/>
    <w:rsid w:val="003A39BF"/>
    <w:rsid w:val="003C5C0A"/>
    <w:rsid w:val="003D4D9B"/>
    <w:rsid w:val="003E0460"/>
    <w:rsid w:val="004053A6"/>
    <w:rsid w:val="00407D70"/>
    <w:rsid w:val="00413550"/>
    <w:rsid w:val="00433259"/>
    <w:rsid w:val="004B42A6"/>
    <w:rsid w:val="004C1706"/>
    <w:rsid w:val="005350D5"/>
    <w:rsid w:val="005C3CA3"/>
    <w:rsid w:val="00603787"/>
    <w:rsid w:val="0063514C"/>
    <w:rsid w:val="00663E36"/>
    <w:rsid w:val="006D3AE2"/>
    <w:rsid w:val="007069F9"/>
    <w:rsid w:val="00755ACC"/>
    <w:rsid w:val="007631FF"/>
    <w:rsid w:val="00793A3C"/>
    <w:rsid w:val="007E4821"/>
    <w:rsid w:val="008A00DF"/>
    <w:rsid w:val="008A25C0"/>
    <w:rsid w:val="008C1531"/>
    <w:rsid w:val="0092393E"/>
    <w:rsid w:val="0095042A"/>
    <w:rsid w:val="00954D1E"/>
    <w:rsid w:val="0096140A"/>
    <w:rsid w:val="00962E5C"/>
    <w:rsid w:val="0096590A"/>
    <w:rsid w:val="00A0070A"/>
    <w:rsid w:val="00A9220A"/>
    <w:rsid w:val="00AA2E1D"/>
    <w:rsid w:val="00AB4938"/>
    <w:rsid w:val="00B70D8C"/>
    <w:rsid w:val="00BA4212"/>
    <w:rsid w:val="00BF438C"/>
    <w:rsid w:val="00C53D7B"/>
    <w:rsid w:val="00C96D0C"/>
    <w:rsid w:val="00D269C6"/>
    <w:rsid w:val="00D360D5"/>
    <w:rsid w:val="00D64263"/>
    <w:rsid w:val="00D75B42"/>
    <w:rsid w:val="00D92ACB"/>
    <w:rsid w:val="00F4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CC893"/>
  <w15:chartTrackingRefBased/>
  <w15:docId w15:val="{FE4BE6AE-876A-49B9-A6BF-19D7C773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40A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小标题1"/>
    <w:basedOn w:val="Normal"/>
    <w:link w:val="1Char"/>
    <w:qFormat/>
    <w:rsid w:val="00793A3C"/>
    <w:pPr>
      <w:spacing w:beforeLines="100" w:afterLines="100" w:line="480" w:lineRule="exact"/>
      <w:ind w:firstLineChars="200" w:firstLine="200"/>
      <w:jc w:val="left"/>
    </w:pPr>
    <w:rPr>
      <w:rFonts w:ascii="SimHei" w:eastAsia="SimHei" w:hAnsi="Times New Roman" w:cs="Times New Roman"/>
      <w:kern w:val="0"/>
      <w:sz w:val="24"/>
      <w:szCs w:val="24"/>
    </w:rPr>
  </w:style>
  <w:style w:type="character" w:customStyle="1" w:styleId="1Char">
    <w:name w:val="小标题1 Char"/>
    <w:link w:val="1"/>
    <w:rsid w:val="00793A3C"/>
    <w:rPr>
      <w:rFonts w:ascii="SimHei" w:eastAsia="SimHei" w:hAnsi="Times New Roman" w:cs="Times New Roman"/>
      <w:kern w:val="0"/>
      <w:sz w:val="24"/>
      <w:szCs w:val="24"/>
    </w:rPr>
  </w:style>
  <w:style w:type="table" w:customStyle="1" w:styleId="a">
    <w:name w:val="三线表"/>
    <w:basedOn w:val="TableNormal"/>
    <w:uiPriority w:val="99"/>
    <w:rsid w:val="00954D1E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6140A"/>
    <w:rPr>
      <w:rFonts w:ascii="Times New Roman" w:eastAsia="Times New Roman" w:hAnsi="Times New Roman" w:cstheme="majorBidi"/>
      <w:b/>
      <w:bCs/>
      <w:sz w:val="30"/>
      <w:szCs w:val="32"/>
    </w:rPr>
  </w:style>
  <w:style w:type="paragraph" w:styleId="Header">
    <w:name w:val="header"/>
    <w:basedOn w:val="Normal"/>
    <w:link w:val="HeaderChar"/>
    <w:uiPriority w:val="99"/>
    <w:unhideWhenUsed/>
    <w:rsid w:val="008A25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5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5C0"/>
    <w:rPr>
      <w:sz w:val="18"/>
      <w:szCs w:val="18"/>
    </w:rPr>
  </w:style>
  <w:style w:type="paragraph" w:styleId="Revision">
    <w:name w:val="Revision"/>
    <w:hidden/>
    <w:uiPriority w:val="99"/>
    <w:semiHidden/>
    <w:rsid w:val="00BF4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6290</Words>
  <Characters>35859</Characters>
  <Application>Microsoft Office Word</Application>
  <DocSecurity>0</DocSecurity>
  <Lines>298</Lines>
  <Paragraphs>84</Paragraphs>
  <ScaleCrop>false</ScaleCrop>
  <Company/>
  <LinksUpToDate>false</LinksUpToDate>
  <CharactersWithSpaces>4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hui</dc:creator>
  <cp:keywords/>
  <dc:description/>
  <cp:lastModifiedBy>Wei Hui</cp:lastModifiedBy>
  <cp:revision>3</cp:revision>
  <dcterms:created xsi:type="dcterms:W3CDTF">2025-08-04T04:28:00Z</dcterms:created>
  <dcterms:modified xsi:type="dcterms:W3CDTF">2025-08-04T04:28:00Z</dcterms:modified>
</cp:coreProperties>
</file>